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14BFBD" w14:textId="17885E9B" w:rsidR="00390627" w:rsidRPr="00837426" w:rsidRDefault="00390627" w:rsidP="00390627">
      <w:pPr>
        <w:widowControl/>
        <w:spacing w:line="480" w:lineRule="auto"/>
        <w:jc w:val="left"/>
        <w:rPr>
          <w:rFonts w:ascii="Times New Roman" w:eastAsia="Times New Roman" w:hAnsi="Times New Roman" w:cs="Times New Roman"/>
          <w:b/>
          <w:color w:val="000000" w:themeColor="text1"/>
          <w:kern w:val="0"/>
          <w:sz w:val="20"/>
          <w:szCs w:val="20"/>
        </w:rPr>
      </w:pPr>
      <w:r w:rsidRPr="00837426">
        <w:rPr>
          <w:rFonts w:ascii="Times New Roman" w:eastAsia="Times New Roman" w:hAnsi="Times New Roman" w:cs="Times New Roman"/>
          <w:b/>
          <w:color w:val="000000" w:themeColor="text1"/>
          <w:kern w:val="0"/>
          <w:sz w:val="20"/>
          <w:szCs w:val="20"/>
        </w:rPr>
        <w:t>Supplementary Table 1 Taste quality evaluation sheet</w:t>
      </w:r>
    </w:p>
    <w:tbl>
      <w:tblPr>
        <w:tblStyle w:val="41"/>
        <w:tblW w:w="0" w:type="auto"/>
        <w:jc w:val="center"/>
        <w:tblLook w:val="04A0" w:firstRow="1" w:lastRow="0" w:firstColumn="1" w:lastColumn="0" w:noHBand="0" w:noVBand="1"/>
      </w:tblPr>
      <w:tblGrid>
        <w:gridCol w:w="8504"/>
      </w:tblGrid>
      <w:tr w:rsidR="00390627" w:rsidRPr="00837426" w14:paraId="0307346A" w14:textId="77777777" w:rsidTr="00F10E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8" w:type="dxa"/>
            <w:vAlign w:val="center"/>
          </w:tcPr>
          <w:p w14:paraId="1D0C7C3F" w14:textId="77777777" w:rsidR="00390627" w:rsidRPr="00837426" w:rsidRDefault="00390627" w:rsidP="00F10E8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at do you taste?</w:t>
            </w:r>
          </w:p>
        </w:tc>
      </w:tr>
      <w:tr w:rsidR="00390627" w:rsidRPr="00837426" w14:paraId="2E6B84FE" w14:textId="77777777" w:rsidTr="00F10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8" w:type="dxa"/>
            <w:vAlign w:val="center"/>
          </w:tcPr>
          <w:p w14:paraId="46726A79" w14:textId="77777777" w:rsidR="00390627" w:rsidRPr="00837426" w:rsidRDefault="00390627" w:rsidP="00F10E8C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1. No taste at all</w:t>
            </w:r>
          </w:p>
        </w:tc>
      </w:tr>
      <w:tr w:rsidR="00390627" w:rsidRPr="00837426" w14:paraId="59281BD8" w14:textId="77777777" w:rsidTr="00F10E8C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8" w:type="dxa"/>
            <w:vAlign w:val="center"/>
          </w:tcPr>
          <w:p w14:paraId="6DD9D75E" w14:textId="77777777" w:rsidR="00390627" w:rsidRPr="00837426" w:rsidRDefault="00390627" w:rsidP="00F10E8C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2. No clearly identifiable taste</w:t>
            </w:r>
          </w:p>
        </w:tc>
      </w:tr>
      <w:tr w:rsidR="00390627" w:rsidRPr="00837426" w14:paraId="760807EA" w14:textId="77777777" w:rsidTr="00F10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8" w:type="dxa"/>
            <w:vAlign w:val="center"/>
          </w:tcPr>
          <w:p w14:paraId="72C1207B" w14:textId="77777777" w:rsidR="00390627" w:rsidRPr="00837426" w:rsidRDefault="00390627" w:rsidP="00F10E8C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3. Salty – like the ocean</w:t>
            </w:r>
          </w:p>
        </w:tc>
      </w:tr>
      <w:tr w:rsidR="00390627" w:rsidRPr="00837426" w14:paraId="6FEE5C58" w14:textId="77777777" w:rsidTr="00F10E8C">
        <w:trPr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8" w:type="dxa"/>
            <w:vAlign w:val="center"/>
          </w:tcPr>
          <w:p w14:paraId="2D24982A" w14:textId="77777777" w:rsidR="00390627" w:rsidRPr="00837426" w:rsidRDefault="00390627" w:rsidP="00F10E8C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4. Sweet – like sugar</w:t>
            </w:r>
          </w:p>
        </w:tc>
      </w:tr>
      <w:tr w:rsidR="00390627" w:rsidRPr="00837426" w14:paraId="569DF798" w14:textId="77777777" w:rsidTr="00F10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8" w:type="dxa"/>
            <w:vAlign w:val="center"/>
          </w:tcPr>
          <w:p w14:paraId="26599B0D" w14:textId="77777777" w:rsidR="00390627" w:rsidRPr="00837426" w:rsidRDefault="00390627" w:rsidP="00F10E8C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5. Bitter – like coffee</w:t>
            </w:r>
          </w:p>
        </w:tc>
      </w:tr>
      <w:tr w:rsidR="00390627" w:rsidRPr="00837426" w14:paraId="2EBAF56B" w14:textId="77777777" w:rsidTr="00F10E8C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8" w:type="dxa"/>
            <w:vAlign w:val="center"/>
          </w:tcPr>
          <w:p w14:paraId="05307311" w14:textId="77777777" w:rsidR="00390627" w:rsidRPr="00837426" w:rsidRDefault="00390627" w:rsidP="00F10E8C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6. Sour – like lemon</w:t>
            </w:r>
          </w:p>
        </w:tc>
      </w:tr>
      <w:tr w:rsidR="00390627" w:rsidRPr="00837426" w14:paraId="40EBEE25" w14:textId="77777777" w:rsidTr="00F10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8" w:type="dxa"/>
            <w:vAlign w:val="center"/>
          </w:tcPr>
          <w:p w14:paraId="5565E415" w14:textId="74023562" w:rsidR="00390627" w:rsidRPr="00837426" w:rsidRDefault="00390627" w:rsidP="00F10E8C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7. Umami – savory, like soup</w:t>
            </w:r>
          </w:p>
        </w:tc>
      </w:tr>
    </w:tbl>
    <w:p w14:paraId="16AD0B62" w14:textId="77777777" w:rsidR="00F10E8C" w:rsidRPr="00837426" w:rsidRDefault="00F10E8C" w:rsidP="00390627">
      <w:pPr>
        <w:widowControl/>
        <w:spacing w:line="480" w:lineRule="auto"/>
        <w:ind w:firstLineChars="347" w:firstLine="697"/>
        <w:jc w:val="left"/>
        <w:rPr>
          <w:rFonts w:ascii="Times New Roman" w:eastAsia="Times New Roman" w:hAnsi="Times New Roman" w:cs="Times New Roman"/>
          <w:b/>
          <w:color w:val="000000" w:themeColor="text1"/>
          <w:kern w:val="0"/>
          <w:sz w:val="20"/>
          <w:szCs w:val="20"/>
        </w:rPr>
      </w:pPr>
    </w:p>
    <w:p w14:paraId="1FFE2297" w14:textId="77777777" w:rsidR="00F10E8C" w:rsidRPr="00837426" w:rsidRDefault="00F10E8C" w:rsidP="00390627">
      <w:pPr>
        <w:widowControl/>
        <w:spacing w:line="480" w:lineRule="auto"/>
        <w:ind w:firstLineChars="347" w:firstLine="697"/>
        <w:jc w:val="left"/>
        <w:rPr>
          <w:rFonts w:ascii="Times New Roman" w:eastAsia="Times New Roman" w:hAnsi="Times New Roman" w:cs="Times New Roman"/>
          <w:b/>
          <w:color w:val="000000" w:themeColor="text1"/>
          <w:kern w:val="0"/>
          <w:sz w:val="20"/>
          <w:szCs w:val="20"/>
        </w:rPr>
      </w:pPr>
    </w:p>
    <w:p w14:paraId="77C1DC05" w14:textId="77777777" w:rsidR="00F10E8C" w:rsidRPr="00837426" w:rsidRDefault="00F10E8C">
      <w:pPr>
        <w:widowControl/>
        <w:jc w:val="left"/>
        <w:rPr>
          <w:rFonts w:ascii="Times New Roman" w:eastAsia="Times New Roman" w:hAnsi="Times New Roman" w:cs="Times New Roman"/>
          <w:b/>
          <w:color w:val="000000" w:themeColor="text1"/>
          <w:kern w:val="0"/>
          <w:sz w:val="20"/>
          <w:szCs w:val="20"/>
        </w:rPr>
      </w:pPr>
      <w:r w:rsidRPr="00837426">
        <w:rPr>
          <w:rFonts w:ascii="Times New Roman" w:eastAsia="Times New Roman" w:hAnsi="Times New Roman" w:cs="Times New Roman"/>
          <w:b/>
          <w:color w:val="000000" w:themeColor="text1"/>
          <w:kern w:val="0"/>
          <w:sz w:val="20"/>
          <w:szCs w:val="20"/>
        </w:rPr>
        <w:br w:type="page"/>
      </w:r>
    </w:p>
    <w:p w14:paraId="5E1E2AA3" w14:textId="194D3632" w:rsidR="00F10E8C" w:rsidRPr="00837426" w:rsidRDefault="00F10E8C" w:rsidP="00F10E8C">
      <w:pPr>
        <w:widowControl/>
        <w:spacing w:line="480" w:lineRule="auto"/>
        <w:jc w:val="left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</w:rPr>
      </w:pPr>
      <w:r w:rsidRPr="00837426">
        <w:rPr>
          <w:rFonts w:ascii="Times New Roman" w:eastAsia="Times New Roman" w:hAnsi="Times New Roman" w:cs="Times New Roman"/>
          <w:b/>
          <w:color w:val="000000" w:themeColor="text1"/>
          <w:kern w:val="0"/>
          <w:sz w:val="20"/>
          <w:szCs w:val="20"/>
        </w:rPr>
        <w:lastRenderedPageBreak/>
        <w:t xml:space="preserve">Supplementary Table 2 </w:t>
      </w:r>
      <w:r w:rsidRPr="0083742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Chemotherapy-induced taste alteration scale</w:t>
      </w:r>
    </w:p>
    <w:tbl>
      <w:tblPr>
        <w:tblStyle w:val="41"/>
        <w:tblW w:w="0" w:type="auto"/>
        <w:jc w:val="center"/>
        <w:tblLook w:val="04A0" w:firstRow="1" w:lastRow="0" w:firstColumn="1" w:lastColumn="0" w:noHBand="0" w:noVBand="1"/>
      </w:tblPr>
      <w:tblGrid>
        <w:gridCol w:w="5155"/>
        <w:gridCol w:w="663"/>
        <w:gridCol w:w="664"/>
        <w:gridCol w:w="694"/>
        <w:gridCol w:w="664"/>
        <w:gridCol w:w="664"/>
      </w:tblGrid>
      <w:tr w:rsidR="00F10E8C" w:rsidRPr="00837426" w14:paraId="1A89605B" w14:textId="77777777" w:rsidTr="00F10E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6" w:type="dxa"/>
            <w:tcBorders>
              <w:top w:val="single" w:sz="4" w:space="0" w:color="auto"/>
            </w:tcBorders>
            <w:vAlign w:val="center"/>
          </w:tcPr>
          <w:p w14:paraId="3AFCB741" w14:textId="13766259" w:rsidR="00F10E8C" w:rsidRPr="00837426" w:rsidRDefault="00F10E8C" w:rsidP="00F6080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tem</w:t>
            </w:r>
          </w:p>
        </w:tc>
        <w:tc>
          <w:tcPr>
            <w:tcW w:w="690" w:type="dxa"/>
            <w:tcBorders>
              <w:top w:val="single" w:sz="4" w:space="0" w:color="auto"/>
            </w:tcBorders>
            <w:vAlign w:val="center"/>
          </w:tcPr>
          <w:p w14:paraId="0C0F0E7C" w14:textId="77777777" w:rsidR="00F10E8C" w:rsidRPr="00837426" w:rsidRDefault="00F10E8C" w:rsidP="00F6080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  <w:vAlign w:val="center"/>
          </w:tcPr>
          <w:p w14:paraId="38AB64AB" w14:textId="72DB9FA4" w:rsidR="00F10E8C" w:rsidRPr="00837426" w:rsidRDefault="00F10E8C" w:rsidP="00F6080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  <w:vAlign w:val="center"/>
          </w:tcPr>
          <w:p w14:paraId="2241C1C0" w14:textId="0C079026" w:rsidR="00F10E8C" w:rsidRPr="00837426" w:rsidRDefault="00F10E8C" w:rsidP="00F6080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center"/>
          </w:tcPr>
          <w:p w14:paraId="4FB29D1E" w14:textId="77777777" w:rsidR="00F10E8C" w:rsidRPr="00837426" w:rsidRDefault="00F10E8C" w:rsidP="00F6080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  <w:vAlign w:val="center"/>
          </w:tcPr>
          <w:p w14:paraId="124274D9" w14:textId="77777777" w:rsidR="00F10E8C" w:rsidRPr="00837426" w:rsidRDefault="00F10E8C" w:rsidP="00F6080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0E8C" w:rsidRPr="00837426" w14:paraId="63E3784D" w14:textId="77777777" w:rsidTr="00F10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5688D4" w14:textId="66D0F414" w:rsidR="00F10E8C" w:rsidRPr="00837426" w:rsidRDefault="00F10E8C" w:rsidP="00F6080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CC1026" w14:textId="77777777" w:rsidR="00F10E8C" w:rsidRPr="00837426" w:rsidRDefault="00F10E8C" w:rsidP="00F6080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944132" w14:textId="77777777" w:rsidR="00F10E8C" w:rsidRPr="00837426" w:rsidRDefault="00F10E8C" w:rsidP="00F6080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95E844" w14:textId="77777777" w:rsidR="00F10E8C" w:rsidRPr="00837426" w:rsidRDefault="00F10E8C" w:rsidP="00F6080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FC5A86" w14:textId="77777777" w:rsidR="00F10E8C" w:rsidRPr="00837426" w:rsidRDefault="00F10E8C" w:rsidP="00F6080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29926E" w14:textId="77777777" w:rsidR="00F10E8C" w:rsidRPr="00837426" w:rsidRDefault="00F10E8C" w:rsidP="00F6080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</w:tr>
      <w:tr w:rsidR="00F10E8C" w:rsidRPr="00837426" w14:paraId="73E4044F" w14:textId="77777777" w:rsidTr="00F10E8C">
        <w:trPr>
          <w:trHeight w:val="28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B02DB" w14:textId="77777777" w:rsidR="00F10E8C" w:rsidRPr="00837426" w:rsidRDefault="00F10E8C" w:rsidP="00F6080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ctor 1: Decline in basic taste</w:t>
            </w:r>
          </w:p>
          <w:p w14:paraId="77F96013" w14:textId="5B73D954" w:rsidR="00F10E8C" w:rsidRPr="00837426" w:rsidRDefault="00F10E8C" w:rsidP="00F6080A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ave difficulty tasting bitterness</w:t>
            </w:r>
          </w:p>
          <w:p w14:paraId="34E7B4E9" w14:textId="0665625B" w:rsidR="00F10E8C" w:rsidRPr="00837426" w:rsidRDefault="00F10E8C" w:rsidP="00F6080A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ave difficulty tasting sourness</w:t>
            </w:r>
          </w:p>
          <w:p w14:paraId="381419CC" w14:textId="7A7AF3AE" w:rsidR="00F10E8C" w:rsidRPr="00837426" w:rsidRDefault="00F10E8C" w:rsidP="00F6080A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ave difficulty tasting saltiness</w:t>
            </w:r>
          </w:p>
          <w:p w14:paraId="762E8810" w14:textId="59E34402" w:rsidR="00F10E8C" w:rsidRPr="00837426" w:rsidRDefault="00F10E8C" w:rsidP="00F6080A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ave difficulty tasting sweetness</w:t>
            </w:r>
          </w:p>
          <w:p w14:paraId="7226CFA9" w14:textId="7EB4ECD8" w:rsidR="00F10E8C" w:rsidRPr="00837426" w:rsidRDefault="00F10E8C" w:rsidP="00F6080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ave difficulty tasting umami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97E5B" w14:textId="77777777" w:rsidR="00F10E8C" w:rsidRPr="00837426" w:rsidRDefault="00F10E8C" w:rsidP="00F6080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eastAsia="ＭＳ 明朝" w:hAnsi="Times New Roman" w:cs="Times New Roman"/>
                <w:bCs/>
                <w:color w:val="000000" w:themeColor="text1"/>
                <w:sz w:val="20"/>
                <w:szCs w:val="20"/>
              </w:rPr>
              <w:t>〇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13B8E" w14:textId="77777777" w:rsidR="00F10E8C" w:rsidRPr="00837426" w:rsidRDefault="00F10E8C" w:rsidP="00F6080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eastAsia="ＭＳ 明朝" w:hAnsi="Times New Roman" w:cs="Times New Roman"/>
                <w:bCs/>
                <w:color w:val="000000" w:themeColor="text1"/>
                <w:sz w:val="20"/>
                <w:szCs w:val="20"/>
              </w:rPr>
              <w:t>〇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68FE7" w14:textId="77777777" w:rsidR="00F10E8C" w:rsidRPr="00837426" w:rsidRDefault="00F10E8C" w:rsidP="00F6080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eastAsia="ＭＳ 明朝" w:hAnsi="Times New Roman" w:cs="Times New Roman"/>
                <w:bCs/>
                <w:color w:val="000000" w:themeColor="text1"/>
                <w:sz w:val="20"/>
                <w:szCs w:val="20"/>
              </w:rPr>
              <w:t>〇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B582E" w14:textId="77777777" w:rsidR="00F10E8C" w:rsidRPr="00837426" w:rsidRDefault="00F10E8C" w:rsidP="00F6080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eastAsia="ＭＳ 明朝" w:hAnsi="Times New Roman" w:cs="Times New Roman"/>
                <w:bCs/>
                <w:color w:val="000000" w:themeColor="text1"/>
                <w:sz w:val="20"/>
                <w:szCs w:val="20"/>
              </w:rPr>
              <w:t>〇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28638" w14:textId="77777777" w:rsidR="00F10E8C" w:rsidRPr="00837426" w:rsidRDefault="00F10E8C" w:rsidP="00F6080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eastAsia="ＭＳ 明朝" w:hAnsi="Times New Roman" w:cs="Times New Roman"/>
                <w:bCs/>
                <w:color w:val="000000" w:themeColor="text1"/>
                <w:sz w:val="20"/>
                <w:szCs w:val="20"/>
              </w:rPr>
              <w:t>〇</w:t>
            </w:r>
          </w:p>
        </w:tc>
      </w:tr>
      <w:tr w:rsidR="00F10E8C" w:rsidRPr="00837426" w14:paraId="2C8F4B61" w14:textId="77777777" w:rsidTr="00F10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862F1B" w14:textId="77777777" w:rsidR="00F10E8C" w:rsidRPr="00837426" w:rsidRDefault="00F10E8C" w:rsidP="00F6080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ctor 2: General taste alterations</w:t>
            </w:r>
          </w:p>
          <w:p w14:paraId="6FC9E191" w14:textId="6EEE964F" w:rsidR="00F10E8C" w:rsidRPr="00837426" w:rsidRDefault="00F10E8C" w:rsidP="00F6080A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ood does not taste as it should</w:t>
            </w:r>
          </w:p>
          <w:p w14:paraId="2EDF71CF" w14:textId="597D230B" w:rsidR="00F10E8C" w:rsidRPr="00837426" w:rsidRDefault="00F10E8C" w:rsidP="00F6080A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verything tastes bad</w:t>
            </w:r>
          </w:p>
          <w:p w14:paraId="4D1DEEE3" w14:textId="30B639FC" w:rsidR="00F10E8C" w:rsidRPr="00837426" w:rsidRDefault="00F10E8C" w:rsidP="00F6080A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ave difficulty tasting food</w:t>
            </w:r>
          </w:p>
          <w:p w14:paraId="10624865" w14:textId="4A98F84E" w:rsidR="00F10E8C" w:rsidRPr="00837426" w:rsidRDefault="00F10E8C" w:rsidP="00F6080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Unable to perceive the smell or flavor of food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7FFA93" w14:textId="77777777" w:rsidR="00F10E8C" w:rsidRPr="00837426" w:rsidRDefault="00F10E8C" w:rsidP="00F6080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eastAsia="ＭＳ 明朝" w:hAnsi="Times New Roman" w:cs="Times New Roman"/>
                <w:bCs/>
                <w:color w:val="000000" w:themeColor="text1"/>
                <w:sz w:val="20"/>
                <w:szCs w:val="20"/>
              </w:rPr>
              <w:t>〇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BC8F80" w14:textId="77777777" w:rsidR="00F10E8C" w:rsidRPr="00837426" w:rsidRDefault="00F10E8C" w:rsidP="00F6080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eastAsia="ＭＳ 明朝" w:hAnsi="Times New Roman" w:cs="Times New Roman"/>
                <w:bCs/>
                <w:color w:val="000000" w:themeColor="text1"/>
                <w:sz w:val="20"/>
                <w:szCs w:val="20"/>
              </w:rPr>
              <w:t>〇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DA00E3" w14:textId="77777777" w:rsidR="00F10E8C" w:rsidRPr="00837426" w:rsidRDefault="00F10E8C" w:rsidP="00F6080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eastAsia="ＭＳ 明朝" w:hAnsi="Times New Roman" w:cs="Times New Roman"/>
                <w:bCs/>
                <w:color w:val="000000" w:themeColor="text1"/>
                <w:sz w:val="20"/>
                <w:szCs w:val="20"/>
              </w:rPr>
              <w:t>〇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60C0B4" w14:textId="77777777" w:rsidR="00F10E8C" w:rsidRPr="00837426" w:rsidRDefault="00F10E8C" w:rsidP="00F6080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eastAsia="ＭＳ 明朝" w:hAnsi="Times New Roman" w:cs="Times New Roman"/>
                <w:bCs/>
                <w:color w:val="000000" w:themeColor="text1"/>
                <w:sz w:val="20"/>
                <w:szCs w:val="20"/>
              </w:rPr>
              <w:t>〇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CDBB17" w14:textId="77777777" w:rsidR="00F10E8C" w:rsidRPr="00837426" w:rsidRDefault="00F10E8C" w:rsidP="00F6080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eastAsia="ＭＳ 明朝" w:hAnsi="Times New Roman" w:cs="Times New Roman"/>
                <w:bCs/>
                <w:color w:val="000000" w:themeColor="text1"/>
                <w:sz w:val="20"/>
                <w:szCs w:val="20"/>
              </w:rPr>
              <w:t>〇</w:t>
            </w:r>
          </w:p>
        </w:tc>
      </w:tr>
      <w:tr w:rsidR="00F10E8C" w:rsidRPr="00837426" w14:paraId="0F9621AD" w14:textId="77777777" w:rsidTr="00F10E8C">
        <w:trPr>
          <w:trHeight w:val="18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BA2E8" w14:textId="77777777" w:rsidR="00F10E8C" w:rsidRPr="00837426" w:rsidRDefault="00F10E8C" w:rsidP="00F6080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actor 3: </w:t>
            </w:r>
            <w:proofErr w:type="spellStart"/>
            <w:r w:rsidRPr="008374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antogeusia</w:t>
            </w:r>
            <w:proofErr w:type="spellEnd"/>
            <w:r w:rsidRPr="008374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8374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ageusia</w:t>
            </w:r>
            <w:proofErr w:type="spellEnd"/>
          </w:p>
          <w:p w14:paraId="40B54984" w14:textId="697AA64B" w:rsidR="00F10E8C" w:rsidRPr="00837426" w:rsidRDefault="00F10E8C" w:rsidP="00F6080A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ave a bitter taste in the mouth</w:t>
            </w:r>
          </w:p>
          <w:p w14:paraId="05D21F61" w14:textId="214A82E9" w:rsidR="00F10E8C" w:rsidRPr="00837426" w:rsidRDefault="00F10E8C" w:rsidP="00F6080A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verything tastes bitter</w:t>
            </w:r>
          </w:p>
          <w:p w14:paraId="690A7838" w14:textId="30C1C9A2" w:rsidR="00F10E8C" w:rsidRPr="00837426" w:rsidRDefault="00F10E8C" w:rsidP="00F6080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ave a bad taste in the mouth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2EE16" w14:textId="77777777" w:rsidR="00F10E8C" w:rsidRPr="00837426" w:rsidRDefault="00F10E8C" w:rsidP="00F6080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eastAsia="ＭＳ 明朝" w:hAnsi="Times New Roman" w:cs="Times New Roman"/>
                <w:bCs/>
                <w:color w:val="000000" w:themeColor="text1"/>
                <w:sz w:val="20"/>
                <w:szCs w:val="20"/>
              </w:rPr>
              <w:t>〇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4917D" w14:textId="77777777" w:rsidR="00F10E8C" w:rsidRPr="00837426" w:rsidRDefault="00F10E8C" w:rsidP="00F6080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eastAsia="ＭＳ 明朝" w:hAnsi="Times New Roman" w:cs="Times New Roman"/>
                <w:bCs/>
                <w:color w:val="000000" w:themeColor="text1"/>
                <w:sz w:val="20"/>
                <w:szCs w:val="20"/>
              </w:rPr>
              <w:t>〇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E5DE6" w14:textId="77777777" w:rsidR="00F10E8C" w:rsidRPr="00837426" w:rsidRDefault="00F10E8C" w:rsidP="00F6080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eastAsia="ＭＳ 明朝" w:hAnsi="Times New Roman" w:cs="Times New Roman"/>
                <w:bCs/>
                <w:color w:val="000000" w:themeColor="text1"/>
                <w:sz w:val="20"/>
                <w:szCs w:val="20"/>
              </w:rPr>
              <w:t>〇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51332" w14:textId="77777777" w:rsidR="00F10E8C" w:rsidRPr="00837426" w:rsidRDefault="00F10E8C" w:rsidP="00F6080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eastAsia="ＭＳ 明朝" w:hAnsi="Times New Roman" w:cs="Times New Roman"/>
                <w:bCs/>
                <w:color w:val="000000" w:themeColor="text1"/>
                <w:sz w:val="20"/>
                <w:szCs w:val="20"/>
              </w:rPr>
              <w:t>〇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E72C7" w14:textId="77777777" w:rsidR="00F10E8C" w:rsidRPr="00837426" w:rsidRDefault="00F10E8C" w:rsidP="00F6080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eastAsia="ＭＳ 明朝" w:hAnsi="Times New Roman" w:cs="Times New Roman"/>
                <w:bCs/>
                <w:color w:val="000000" w:themeColor="text1"/>
                <w:sz w:val="20"/>
                <w:szCs w:val="20"/>
              </w:rPr>
              <w:t>〇</w:t>
            </w:r>
          </w:p>
        </w:tc>
      </w:tr>
      <w:tr w:rsidR="00F10E8C" w:rsidRPr="00837426" w14:paraId="137DB6AF" w14:textId="77777777" w:rsidTr="00F10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96941C" w14:textId="77777777" w:rsidR="00F10E8C" w:rsidRPr="00837426" w:rsidRDefault="00F10E8C" w:rsidP="00F6080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ctor 4: Discomfort</w:t>
            </w:r>
          </w:p>
          <w:p w14:paraId="64BCBABB" w14:textId="156115BC" w:rsidR="00F10E8C" w:rsidRPr="00837426" w:rsidRDefault="00F10E8C" w:rsidP="00F6080A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ave difficulty eating meat</w:t>
            </w:r>
          </w:p>
          <w:p w14:paraId="3754797E" w14:textId="488B8485" w:rsidR="00F10E8C" w:rsidRPr="00837426" w:rsidRDefault="00F10E8C" w:rsidP="00F6080A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ave difficulty eating oily food</w:t>
            </w:r>
          </w:p>
          <w:p w14:paraId="3EC59D48" w14:textId="2B67B723" w:rsidR="00F10E8C" w:rsidRPr="00837426" w:rsidRDefault="00F10E8C" w:rsidP="00F6080A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ave a reduced appetite</w:t>
            </w:r>
          </w:p>
          <w:p w14:paraId="3E2FAA13" w14:textId="44E984DE" w:rsidR="00F10E8C" w:rsidRPr="00837426" w:rsidRDefault="00F10E8C" w:rsidP="00F6080A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ave difficulty eating hot food</w:t>
            </w:r>
          </w:p>
          <w:p w14:paraId="459C695A" w14:textId="4D9B199B" w:rsidR="00F10E8C" w:rsidRPr="00837426" w:rsidRDefault="00F10E8C" w:rsidP="00F6080A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Bothered by the smell of food</w:t>
            </w:r>
          </w:p>
          <w:p w14:paraId="1C82825B" w14:textId="52322ACC" w:rsidR="00F10E8C" w:rsidRPr="00837426" w:rsidRDefault="00F10E8C" w:rsidP="00F6080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eel nauseated or queasy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CF9CAC" w14:textId="77777777" w:rsidR="00F10E8C" w:rsidRPr="00837426" w:rsidRDefault="00F10E8C" w:rsidP="00F6080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eastAsia="ＭＳ 明朝" w:hAnsi="Times New Roman" w:cs="Times New Roman"/>
                <w:bCs/>
                <w:color w:val="000000" w:themeColor="text1"/>
                <w:sz w:val="20"/>
                <w:szCs w:val="20"/>
              </w:rPr>
              <w:t>〇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BA547E" w14:textId="77777777" w:rsidR="00F10E8C" w:rsidRPr="00837426" w:rsidRDefault="00F10E8C" w:rsidP="00F6080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eastAsia="ＭＳ 明朝" w:hAnsi="Times New Roman" w:cs="Times New Roman"/>
                <w:bCs/>
                <w:color w:val="000000" w:themeColor="text1"/>
                <w:sz w:val="20"/>
                <w:szCs w:val="20"/>
              </w:rPr>
              <w:t>〇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482FBA" w14:textId="77777777" w:rsidR="00F10E8C" w:rsidRPr="00837426" w:rsidRDefault="00F10E8C" w:rsidP="00F6080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eastAsia="ＭＳ 明朝" w:hAnsi="Times New Roman" w:cs="Times New Roman"/>
                <w:bCs/>
                <w:color w:val="000000" w:themeColor="text1"/>
                <w:sz w:val="20"/>
                <w:szCs w:val="20"/>
              </w:rPr>
              <w:t>〇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5BD720" w14:textId="77777777" w:rsidR="00F10E8C" w:rsidRPr="00837426" w:rsidRDefault="00F10E8C" w:rsidP="00F6080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eastAsia="ＭＳ 明朝" w:hAnsi="Times New Roman" w:cs="Times New Roman"/>
                <w:bCs/>
                <w:color w:val="000000" w:themeColor="text1"/>
                <w:sz w:val="20"/>
                <w:szCs w:val="20"/>
              </w:rPr>
              <w:t>〇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58B753" w14:textId="77777777" w:rsidR="00F10E8C" w:rsidRPr="00837426" w:rsidRDefault="00F10E8C" w:rsidP="00F6080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37426">
              <w:rPr>
                <w:rFonts w:ascii="Times New Roman" w:eastAsia="ＭＳ 明朝" w:hAnsi="Times New Roman" w:cs="Times New Roman"/>
                <w:bCs/>
                <w:color w:val="000000" w:themeColor="text1"/>
                <w:sz w:val="20"/>
                <w:szCs w:val="20"/>
              </w:rPr>
              <w:t>〇</w:t>
            </w:r>
          </w:p>
        </w:tc>
      </w:tr>
    </w:tbl>
    <w:p w14:paraId="58D60EA5" w14:textId="3623CFF1" w:rsidR="00F10E8C" w:rsidRDefault="00F10E8C" w:rsidP="00F6080A">
      <w:pPr>
        <w:widowControl/>
        <w:jc w:val="left"/>
        <w:rPr>
          <w:rFonts w:ascii="Times New Roman" w:eastAsia="Times New Roman" w:hAnsi="Times New Roman" w:cs="Times New Roman"/>
          <w:bCs/>
          <w:color w:val="000000" w:themeColor="text1"/>
          <w:kern w:val="0"/>
          <w:sz w:val="20"/>
          <w:szCs w:val="20"/>
        </w:rPr>
      </w:pPr>
      <w:r w:rsidRPr="00837426">
        <w:rPr>
          <w:rFonts w:ascii="Times New Roman" w:eastAsia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Each item scored using a </w:t>
      </w:r>
      <w:r w:rsidR="00B562FE" w:rsidRPr="00837426">
        <w:rPr>
          <w:rFonts w:ascii="Times New Roman" w:eastAsia="Times New Roman" w:hAnsi="Times New Roman" w:cs="Times New Roman"/>
          <w:bCs/>
          <w:color w:val="000000" w:themeColor="text1"/>
          <w:kern w:val="0"/>
          <w:sz w:val="20"/>
          <w:szCs w:val="20"/>
        </w:rPr>
        <w:t>Likert scale of 1–5 where 1 = no difficulty or absence of the disturbance and 5 = maximum difficulty or disturbance.</w:t>
      </w:r>
    </w:p>
    <w:p w14:paraId="3A9C349B" w14:textId="568A5BC3" w:rsidR="00F6080A" w:rsidRPr="00837426" w:rsidRDefault="00F6080A" w:rsidP="00F6080A">
      <w:pPr>
        <w:widowControl/>
        <w:jc w:val="left"/>
        <w:rPr>
          <w:color w:val="000000" w:themeColor="text1"/>
        </w:rPr>
      </w:pPr>
      <w:r>
        <w:rPr>
          <w:rFonts w:ascii="ＭＳ 明朝" w:eastAsia="ＭＳ 明朝" w:hAnsi="ＭＳ 明朝" w:cs="ＭＳ 明朝" w:hint="eastAsia"/>
          <w:bCs/>
          <w:color w:val="000000" w:themeColor="text1"/>
          <w:kern w:val="0"/>
          <w:sz w:val="20"/>
          <w:szCs w:val="20"/>
        </w:rPr>
        <w:t xml:space="preserve">　</w:t>
      </w:r>
    </w:p>
    <w:sectPr w:rsidR="00F6080A" w:rsidRPr="00837426" w:rsidSect="00186C9D">
      <w:type w:val="continuous"/>
      <w:pgSz w:w="11906" w:h="16838"/>
      <w:pgMar w:top="1985" w:right="1701" w:bottom="1701" w:left="1701" w:header="851" w:footer="992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1C6233" w14:textId="77777777" w:rsidR="00861DB9" w:rsidRDefault="00861DB9" w:rsidP="00393546">
      <w:r>
        <w:separator/>
      </w:r>
    </w:p>
  </w:endnote>
  <w:endnote w:type="continuationSeparator" w:id="0">
    <w:p w14:paraId="41A0D4C1" w14:textId="77777777" w:rsidR="00861DB9" w:rsidRDefault="00861DB9" w:rsidP="003935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FD96A4" w14:textId="77777777" w:rsidR="00861DB9" w:rsidRDefault="00861DB9" w:rsidP="00393546">
      <w:r>
        <w:separator/>
      </w:r>
    </w:p>
  </w:footnote>
  <w:footnote w:type="continuationSeparator" w:id="0">
    <w:p w14:paraId="2AD0019F" w14:textId="77777777" w:rsidR="00861DB9" w:rsidRDefault="00861DB9" w:rsidP="003935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B64C42"/>
    <w:multiLevelType w:val="hybridMultilevel"/>
    <w:tmpl w:val="0900955A"/>
    <w:lvl w:ilvl="0" w:tplc="ECC25240">
      <w:start w:val="1"/>
      <w:numFmt w:val="decimalFullWidth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C38630F"/>
    <w:multiLevelType w:val="hybridMultilevel"/>
    <w:tmpl w:val="0900955A"/>
    <w:lvl w:ilvl="0" w:tplc="ECC25240">
      <w:start w:val="1"/>
      <w:numFmt w:val="decimalFullWidth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08A6127"/>
    <w:multiLevelType w:val="hybridMultilevel"/>
    <w:tmpl w:val="CF824446"/>
    <w:lvl w:ilvl="0" w:tplc="8BCCA502">
      <w:start w:val="7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32B05305"/>
    <w:multiLevelType w:val="hybridMultilevel"/>
    <w:tmpl w:val="66F6432C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D014F3"/>
    <w:multiLevelType w:val="multilevel"/>
    <w:tmpl w:val="A0BE4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1657B49"/>
    <w:multiLevelType w:val="hybridMultilevel"/>
    <w:tmpl w:val="0900955A"/>
    <w:lvl w:ilvl="0" w:tplc="ECC25240">
      <w:start w:val="1"/>
      <w:numFmt w:val="decimalFullWidth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57620A70"/>
    <w:multiLevelType w:val="hybridMultilevel"/>
    <w:tmpl w:val="E4C617EC"/>
    <w:lvl w:ilvl="0" w:tplc="ECC25240">
      <w:start w:val="1"/>
      <w:numFmt w:val="decimalFullWidth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7963AC2"/>
    <w:multiLevelType w:val="hybridMultilevel"/>
    <w:tmpl w:val="18D614B4"/>
    <w:lvl w:ilvl="0" w:tplc="D85E1B34">
      <w:start w:val="5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54169407">
    <w:abstractNumId w:val="3"/>
  </w:num>
  <w:num w:numId="2" w16cid:durableId="672224271">
    <w:abstractNumId w:val="5"/>
  </w:num>
  <w:num w:numId="3" w16cid:durableId="1047297270">
    <w:abstractNumId w:val="6"/>
  </w:num>
  <w:num w:numId="4" w16cid:durableId="10378417">
    <w:abstractNumId w:val="0"/>
  </w:num>
  <w:num w:numId="5" w16cid:durableId="1088846469">
    <w:abstractNumId w:val="1"/>
  </w:num>
  <w:num w:numId="6" w16cid:durableId="816650300">
    <w:abstractNumId w:val="7"/>
  </w:num>
  <w:num w:numId="7" w16cid:durableId="926768646">
    <w:abstractNumId w:val="2"/>
  </w:num>
  <w:num w:numId="8" w16cid:durableId="12026650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IN" w:vendorID="64" w:dllVersion="0" w:nlCheck="1" w:checkStyle="0"/>
  <w:activeWritingStyle w:appName="MSWord" w:lang="en-US" w:vendorID="64" w:dllVersion="4096" w:nlCheck="1" w:checkStyle="0"/>
  <w:activeWritingStyle w:appName="MSWord" w:lang="en-AU" w:vendorID="64" w:dllVersion="0" w:nlCheck="1" w:checkStyle="0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2B3C"/>
    <w:rsid w:val="00000601"/>
    <w:rsid w:val="00000DD4"/>
    <w:rsid w:val="000020C7"/>
    <w:rsid w:val="00003906"/>
    <w:rsid w:val="0000393F"/>
    <w:rsid w:val="00005E46"/>
    <w:rsid w:val="0001276C"/>
    <w:rsid w:val="00012AF2"/>
    <w:rsid w:val="00013E99"/>
    <w:rsid w:val="00015D03"/>
    <w:rsid w:val="00016843"/>
    <w:rsid w:val="00020E71"/>
    <w:rsid w:val="00021B85"/>
    <w:rsid w:val="00022975"/>
    <w:rsid w:val="0002579F"/>
    <w:rsid w:val="000278D2"/>
    <w:rsid w:val="00027B3A"/>
    <w:rsid w:val="000303D9"/>
    <w:rsid w:val="00033B53"/>
    <w:rsid w:val="000348B6"/>
    <w:rsid w:val="00035248"/>
    <w:rsid w:val="00036C70"/>
    <w:rsid w:val="00040D96"/>
    <w:rsid w:val="00045A83"/>
    <w:rsid w:val="00046E21"/>
    <w:rsid w:val="0005080D"/>
    <w:rsid w:val="00053A9A"/>
    <w:rsid w:val="00053C49"/>
    <w:rsid w:val="00054193"/>
    <w:rsid w:val="00055C8A"/>
    <w:rsid w:val="00066A74"/>
    <w:rsid w:val="00071339"/>
    <w:rsid w:val="00072513"/>
    <w:rsid w:val="000759EC"/>
    <w:rsid w:val="00077582"/>
    <w:rsid w:val="0008249A"/>
    <w:rsid w:val="000826B0"/>
    <w:rsid w:val="00083079"/>
    <w:rsid w:val="00084619"/>
    <w:rsid w:val="000857E6"/>
    <w:rsid w:val="00086BE0"/>
    <w:rsid w:val="00086DDF"/>
    <w:rsid w:val="00087886"/>
    <w:rsid w:val="000908EC"/>
    <w:rsid w:val="00091149"/>
    <w:rsid w:val="00091AC4"/>
    <w:rsid w:val="00093AB8"/>
    <w:rsid w:val="00095E23"/>
    <w:rsid w:val="00096375"/>
    <w:rsid w:val="000A44D0"/>
    <w:rsid w:val="000A49E9"/>
    <w:rsid w:val="000A532D"/>
    <w:rsid w:val="000A6ECC"/>
    <w:rsid w:val="000A750A"/>
    <w:rsid w:val="000A7E7A"/>
    <w:rsid w:val="000B1528"/>
    <w:rsid w:val="000B2C6A"/>
    <w:rsid w:val="000B5608"/>
    <w:rsid w:val="000B562D"/>
    <w:rsid w:val="000C2948"/>
    <w:rsid w:val="000C2E66"/>
    <w:rsid w:val="000C3C6B"/>
    <w:rsid w:val="000C4E96"/>
    <w:rsid w:val="000C6224"/>
    <w:rsid w:val="000C6785"/>
    <w:rsid w:val="000D40B0"/>
    <w:rsid w:val="000D4BF2"/>
    <w:rsid w:val="000D5277"/>
    <w:rsid w:val="000D586B"/>
    <w:rsid w:val="000D7F00"/>
    <w:rsid w:val="000E37D6"/>
    <w:rsid w:val="000E5408"/>
    <w:rsid w:val="000E62CD"/>
    <w:rsid w:val="000E62EC"/>
    <w:rsid w:val="000F030C"/>
    <w:rsid w:val="000F2089"/>
    <w:rsid w:val="000F29AC"/>
    <w:rsid w:val="000F6319"/>
    <w:rsid w:val="000F6843"/>
    <w:rsid w:val="000F7F3E"/>
    <w:rsid w:val="00103982"/>
    <w:rsid w:val="00104A08"/>
    <w:rsid w:val="001058AE"/>
    <w:rsid w:val="00105BCD"/>
    <w:rsid w:val="00112A19"/>
    <w:rsid w:val="00113F67"/>
    <w:rsid w:val="00113FF6"/>
    <w:rsid w:val="0011529A"/>
    <w:rsid w:val="001200FE"/>
    <w:rsid w:val="00120282"/>
    <w:rsid w:val="00121899"/>
    <w:rsid w:val="00122F5B"/>
    <w:rsid w:val="00124557"/>
    <w:rsid w:val="0012555B"/>
    <w:rsid w:val="001268CD"/>
    <w:rsid w:val="00126C3D"/>
    <w:rsid w:val="001307FF"/>
    <w:rsid w:val="00130B73"/>
    <w:rsid w:val="00130C39"/>
    <w:rsid w:val="001313DE"/>
    <w:rsid w:val="00131C40"/>
    <w:rsid w:val="0013319A"/>
    <w:rsid w:val="00134513"/>
    <w:rsid w:val="00141E17"/>
    <w:rsid w:val="001423A0"/>
    <w:rsid w:val="00143DAF"/>
    <w:rsid w:val="00145F86"/>
    <w:rsid w:val="001463B7"/>
    <w:rsid w:val="00147124"/>
    <w:rsid w:val="001512DD"/>
    <w:rsid w:val="00151FFB"/>
    <w:rsid w:val="00152B94"/>
    <w:rsid w:val="00155C41"/>
    <w:rsid w:val="0016180E"/>
    <w:rsid w:val="001618C8"/>
    <w:rsid w:val="0016361F"/>
    <w:rsid w:val="00165437"/>
    <w:rsid w:val="00170850"/>
    <w:rsid w:val="00173AA9"/>
    <w:rsid w:val="00175FC7"/>
    <w:rsid w:val="001801A9"/>
    <w:rsid w:val="00181010"/>
    <w:rsid w:val="00183C4B"/>
    <w:rsid w:val="00186872"/>
    <w:rsid w:val="00186C75"/>
    <w:rsid w:val="00186C9D"/>
    <w:rsid w:val="00187445"/>
    <w:rsid w:val="00190B17"/>
    <w:rsid w:val="00192481"/>
    <w:rsid w:val="00193D1A"/>
    <w:rsid w:val="001958EB"/>
    <w:rsid w:val="00195CBC"/>
    <w:rsid w:val="00196669"/>
    <w:rsid w:val="00197B65"/>
    <w:rsid w:val="001A06A9"/>
    <w:rsid w:val="001A0DA5"/>
    <w:rsid w:val="001A0F3F"/>
    <w:rsid w:val="001A30E8"/>
    <w:rsid w:val="001A385C"/>
    <w:rsid w:val="001A519A"/>
    <w:rsid w:val="001A6A40"/>
    <w:rsid w:val="001A78C4"/>
    <w:rsid w:val="001B0A90"/>
    <w:rsid w:val="001B23B9"/>
    <w:rsid w:val="001B3DBB"/>
    <w:rsid w:val="001B573B"/>
    <w:rsid w:val="001B695B"/>
    <w:rsid w:val="001B7A25"/>
    <w:rsid w:val="001C27BC"/>
    <w:rsid w:val="001C3189"/>
    <w:rsid w:val="001C5FA9"/>
    <w:rsid w:val="001C71A7"/>
    <w:rsid w:val="001D089B"/>
    <w:rsid w:val="001D1FB7"/>
    <w:rsid w:val="001D3038"/>
    <w:rsid w:val="001D42BD"/>
    <w:rsid w:val="001D7053"/>
    <w:rsid w:val="001E0D57"/>
    <w:rsid w:val="001E359E"/>
    <w:rsid w:val="001F0068"/>
    <w:rsid w:val="001F0A4E"/>
    <w:rsid w:val="001F157A"/>
    <w:rsid w:val="001F302E"/>
    <w:rsid w:val="001F5D1E"/>
    <w:rsid w:val="002008A0"/>
    <w:rsid w:val="00200C7E"/>
    <w:rsid w:val="00201A38"/>
    <w:rsid w:val="002031EF"/>
    <w:rsid w:val="002045DD"/>
    <w:rsid w:val="00206CD7"/>
    <w:rsid w:val="00216CB6"/>
    <w:rsid w:val="002209D8"/>
    <w:rsid w:val="00227AC0"/>
    <w:rsid w:val="00231089"/>
    <w:rsid w:val="00233221"/>
    <w:rsid w:val="00233CF7"/>
    <w:rsid w:val="002343EC"/>
    <w:rsid w:val="00235883"/>
    <w:rsid w:val="0023634F"/>
    <w:rsid w:val="00237B42"/>
    <w:rsid w:val="00242BA4"/>
    <w:rsid w:val="00243F59"/>
    <w:rsid w:val="0024533F"/>
    <w:rsid w:val="00246DFB"/>
    <w:rsid w:val="00247230"/>
    <w:rsid w:val="00247BA4"/>
    <w:rsid w:val="00251BB7"/>
    <w:rsid w:val="00253FA7"/>
    <w:rsid w:val="00255665"/>
    <w:rsid w:val="00256296"/>
    <w:rsid w:val="002604F9"/>
    <w:rsid w:val="0026317E"/>
    <w:rsid w:val="0026573B"/>
    <w:rsid w:val="00266301"/>
    <w:rsid w:val="0026769B"/>
    <w:rsid w:val="00270A2E"/>
    <w:rsid w:val="00275658"/>
    <w:rsid w:val="00275DD4"/>
    <w:rsid w:val="00276FA0"/>
    <w:rsid w:val="00277124"/>
    <w:rsid w:val="0028368F"/>
    <w:rsid w:val="0028422A"/>
    <w:rsid w:val="0028586C"/>
    <w:rsid w:val="00287669"/>
    <w:rsid w:val="00291E07"/>
    <w:rsid w:val="00293637"/>
    <w:rsid w:val="002944BE"/>
    <w:rsid w:val="00294B28"/>
    <w:rsid w:val="002A11EC"/>
    <w:rsid w:val="002A29E3"/>
    <w:rsid w:val="002A6729"/>
    <w:rsid w:val="002A6E6F"/>
    <w:rsid w:val="002B0465"/>
    <w:rsid w:val="002B3117"/>
    <w:rsid w:val="002B3FD9"/>
    <w:rsid w:val="002B54F7"/>
    <w:rsid w:val="002B5E86"/>
    <w:rsid w:val="002B7292"/>
    <w:rsid w:val="002B7DC1"/>
    <w:rsid w:val="002C23E4"/>
    <w:rsid w:val="002C2707"/>
    <w:rsid w:val="002C313A"/>
    <w:rsid w:val="002C3D58"/>
    <w:rsid w:val="002C457B"/>
    <w:rsid w:val="002C581B"/>
    <w:rsid w:val="002C5C14"/>
    <w:rsid w:val="002C703C"/>
    <w:rsid w:val="002C77CD"/>
    <w:rsid w:val="002D23CE"/>
    <w:rsid w:val="002D3D96"/>
    <w:rsid w:val="002D403D"/>
    <w:rsid w:val="002D47D8"/>
    <w:rsid w:val="002D7D0B"/>
    <w:rsid w:val="002E036A"/>
    <w:rsid w:val="002E0E14"/>
    <w:rsid w:val="002E6062"/>
    <w:rsid w:val="002F04FC"/>
    <w:rsid w:val="002F13A8"/>
    <w:rsid w:val="002F166B"/>
    <w:rsid w:val="002F653A"/>
    <w:rsid w:val="00301136"/>
    <w:rsid w:val="003016F8"/>
    <w:rsid w:val="0030397E"/>
    <w:rsid w:val="00307444"/>
    <w:rsid w:val="0031268F"/>
    <w:rsid w:val="00313B07"/>
    <w:rsid w:val="00315F49"/>
    <w:rsid w:val="0032172B"/>
    <w:rsid w:val="00324331"/>
    <w:rsid w:val="0032630B"/>
    <w:rsid w:val="00330366"/>
    <w:rsid w:val="00330702"/>
    <w:rsid w:val="00330D1A"/>
    <w:rsid w:val="00330E3E"/>
    <w:rsid w:val="003321E0"/>
    <w:rsid w:val="0033397F"/>
    <w:rsid w:val="003379AE"/>
    <w:rsid w:val="00337CC0"/>
    <w:rsid w:val="00337CCA"/>
    <w:rsid w:val="003407D4"/>
    <w:rsid w:val="00340FE2"/>
    <w:rsid w:val="003424F5"/>
    <w:rsid w:val="003436BF"/>
    <w:rsid w:val="003439F2"/>
    <w:rsid w:val="003439F4"/>
    <w:rsid w:val="003440AD"/>
    <w:rsid w:val="00344578"/>
    <w:rsid w:val="0034625A"/>
    <w:rsid w:val="00347283"/>
    <w:rsid w:val="003502E7"/>
    <w:rsid w:val="003551DD"/>
    <w:rsid w:val="00357B8B"/>
    <w:rsid w:val="00362C8E"/>
    <w:rsid w:val="00365F83"/>
    <w:rsid w:val="003677AD"/>
    <w:rsid w:val="00371540"/>
    <w:rsid w:val="00371C9E"/>
    <w:rsid w:val="00372A03"/>
    <w:rsid w:val="0037353F"/>
    <w:rsid w:val="003737FA"/>
    <w:rsid w:val="003758D5"/>
    <w:rsid w:val="00380584"/>
    <w:rsid w:val="00390627"/>
    <w:rsid w:val="00393546"/>
    <w:rsid w:val="003A1FF4"/>
    <w:rsid w:val="003A2B5F"/>
    <w:rsid w:val="003A3768"/>
    <w:rsid w:val="003A3DAA"/>
    <w:rsid w:val="003A4F4C"/>
    <w:rsid w:val="003A524E"/>
    <w:rsid w:val="003A5913"/>
    <w:rsid w:val="003A5CFF"/>
    <w:rsid w:val="003A6698"/>
    <w:rsid w:val="003A76AA"/>
    <w:rsid w:val="003B3380"/>
    <w:rsid w:val="003B3E83"/>
    <w:rsid w:val="003B618A"/>
    <w:rsid w:val="003C216A"/>
    <w:rsid w:val="003C3C52"/>
    <w:rsid w:val="003C4F3F"/>
    <w:rsid w:val="003C6ABC"/>
    <w:rsid w:val="003C79D1"/>
    <w:rsid w:val="003D21AF"/>
    <w:rsid w:val="003D27DE"/>
    <w:rsid w:val="003D2D79"/>
    <w:rsid w:val="003D3EA6"/>
    <w:rsid w:val="003D4DA7"/>
    <w:rsid w:val="003D7CE6"/>
    <w:rsid w:val="003E0F85"/>
    <w:rsid w:val="003E1F22"/>
    <w:rsid w:val="003E3009"/>
    <w:rsid w:val="003E45FB"/>
    <w:rsid w:val="003E4A66"/>
    <w:rsid w:val="003E54E5"/>
    <w:rsid w:val="003E6887"/>
    <w:rsid w:val="003E7836"/>
    <w:rsid w:val="003F1A63"/>
    <w:rsid w:val="003F1C5B"/>
    <w:rsid w:val="003F268E"/>
    <w:rsid w:val="003F2735"/>
    <w:rsid w:val="003F32BE"/>
    <w:rsid w:val="003F46DB"/>
    <w:rsid w:val="003F5023"/>
    <w:rsid w:val="003F7BFD"/>
    <w:rsid w:val="00412381"/>
    <w:rsid w:val="00413D0A"/>
    <w:rsid w:val="00416DF5"/>
    <w:rsid w:val="00416F39"/>
    <w:rsid w:val="004202C4"/>
    <w:rsid w:val="004206F9"/>
    <w:rsid w:val="00422E37"/>
    <w:rsid w:val="0042389A"/>
    <w:rsid w:val="00423BF2"/>
    <w:rsid w:val="004305CE"/>
    <w:rsid w:val="00431F9A"/>
    <w:rsid w:val="004321BE"/>
    <w:rsid w:val="00433737"/>
    <w:rsid w:val="0043621C"/>
    <w:rsid w:val="00436C7F"/>
    <w:rsid w:val="00436D1A"/>
    <w:rsid w:val="00437442"/>
    <w:rsid w:val="00437F77"/>
    <w:rsid w:val="00440275"/>
    <w:rsid w:val="0044300C"/>
    <w:rsid w:val="0044374B"/>
    <w:rsid w:val="004447E5"/>
    <w:rsid w:val="00445AE7"/>
    <w:rsid w:val="00451104"/>
    <w:rsid w:val="00451FF1"/>
    <w:rsid w:val="00454DD6"/>
    <w:rsid w:val="004560D6"/>
    <w:rsid w:val="00457A57"/>
    <w:rsid w:val="004606A8"/>
    <w:rsid w:val="00462788"/>
    <w:rsid w:val="004635C8"/>
    <w:rsid w:val="0046457C"/>
    <w:rsid w:val="00465E4A"/>
    <w:rsid w:val="00466D39"/>
    <w:rsid w:val="00466EBE"/>
    <w:rsid w:val="004703EB"/>
    <w:rsid w:val="004706ED"/>
    <w:rsid w:val="00473EC7"/>
    <w:rsid w:val="00480082"/>
    <w:rsid w:val="004806B9"/>
    <w:rsid w:val="004810DE"/>
    <w:rsid w:val="004878FE"/>
    <w:rsid w:val="00495381"/>
    <w:rsid w:val="004962FC"/>
    <w:rsid w:val="004A2FEA"/>
    <w:rsid w:val="004A798C"/>
    <w:rsid w:val="004B2CA7"/>
    <w:rsid w:val="004B4BF0"/>
    <w:rsid w:val="004B5062"/>
    <w:rsid w:val="004B6937"/>
    <w:rsid w:val="004B7222"/>
    <w:rsid w:val="004B7EBB"/>
    <w:rsid w:val="004C5060"/>
    <w:rsid w:val="004C6A0B"/>
    <w:rsid w:val="004D0635"/>
    <w:rsid w:val="004D4232"/>
    <w:rsid w:val="004D4307"/>
    <w:rsid w:val="004D49BC"/>
    <w:rsid w:val="004D6BC2"/>
    <w:rsid w:val="004D7510"/>
    <w:rsid w:val="004E3873"/>
    <w:rsid w:val="004E3F0D"/>
    <w:rsid w:val="004E4FF7"/>
    <w:rsid w:val="004E5406"/>
    <w:rsid w:val="004E62BE"/>
    <w:rsid w:val="004F08CC"/>
    <w:rsid w:val="004F15F6"/>
    <w:rsid w:val="004F1791"/>
    <w:rsid w:val="004F5794"/>
    <w:rsid w:val="00500E6D"/>
    <w:rsid w:val="00502075"/>
    <w:rsid w:val="00502439"/>
    <w:rsid w:val="00503057"/>
    <w:rsid w:val="00503977"/>
    <w:rsid w:val="00506E1B"/>
    <w:rsid w:val="00513C8F"/>
    <w:rsid w:val="0051508E"/>
    <w:rsid w:val="00515246"/>
    <w:rsid w:val="005207FD"/>
    <w:rsid w:val="005215E5"/>
    <w:rsid w:val="005250CD"/>
    <w:rsid w:val="00530F6C"/>
    <w:rsid w:val="005323D1"/>
    <w:rsid w:val="005347BD"/>
    <w:rsid w:val="00536125"/>
    <w:rsid w:val="0053743F"/>
    <w:rsid w:val="00537487"/>
    <w:rsid w:val="005375B6"/>
    <w:rsid w:val="00541F22"/>
    <w:rsid w:val="00542EBF"/>
    <w:rsid w:val="00543CB8"/>
    <w:rsid w:val="0054570F"/>
    <w:rsid w:val="0054681A"/>
    <w:rsid w:val="005518D8"/>
    <w:rsid w:val="005530F6"/>
    <w:rsid w:val="00560324"/>
    <w:rsid w:val="00561674"/>
    <w:rsid w:val="00561F16"/>
    <w:rsid w:val="0056489B"/>
    <w:rsid w:val="00566647"/>
    <w:rsid w:val="00570774"/>
    <w:rsid w:val="0057419C"/>
    <w:rsid w:val="00574620"/>
    <w:rsid w:val="005754C6"/>
    <w:rsid w:val="00577844"/>
    <w:rsid w:val="0058052D"/>
    <w:rsid w:val="00582EF4"/>
    <w:rsid w:val="00583301"/>
    <w:rsid w:val="00585952"/>
    <w:rsid w:val="00587272"/>
    <w:rsid w:val="00590546"/>
    <w:rsid w:val="00590CA7"/>
    <w:rsid w:val="00591324"/>
    <w:rsid w:val="005940B7"/>
    <w:rsid w:val="005A0FCA"/>
    <w:rsid w:val="005A1951"/>
    <w:rsid w:val="005A1A79"/>
    <w:rsid w:val="005A44A9"/>
    <w:rsid w:val="005A5381"/>
    <w:rsid w:val="005A69DF"/>
    <w:rsid w:val="005A738A"/>
    <w:rsid w:val="005B3C5D"/>
    <w:rsid w:val="005B3CD6"/>
    <w:rsid w:val="005B3D0A"/>
    <w:rsid w:val="005B5EDF"/>
    <w:rsid w:val="005C111E"/>
    <w:rsid w:val="005C1336"/>
    <w:rsid w:val="005C70BF"/>
    <w:rsid w:val="005D0803"/>
    <w:rsid w:val="005D179C"/>
    <w:rsid w:val="005D1A51"/>
    <w:rsid w:val="005D26CF"/>
    <w:rsid w:val="005D61A1"/>
    <w:rsid w:val="005D7E10"/>
    <w:rsid w:val="005E0308"/>
    <w:rsid w:val="005E1236"/>
    <w:rsid w:val="005E3CC3"/>
    <w:rsid w:val="005E57A4"/>
    <w:rsid w:val="005F084F"/>
    <w:rsid w:val="005F08F1"/>
    <w:rsid w:val="005F09FD"/>
    <w:rsid w:val="005F1178"/>
    <w:rsid w:val="005F28B9"/>
    <w:rsid w:val="006017FC"/>
    <w:rsid w:val="00602EAF"/>
    <w:rsid w:val="00603736"/>
    <w:rsid w:val="00607379"/>
    <w:rsid w:val="00611034"/>
    <w:rsid w:val="006151A9"/>
    <w:rsid w:val="006153E0"/>
    <w:rsid w:val="00615699"/>
    <w:rsid w:val="00620584"/>
    <w:rsid w:val="006207ED"/>
    <w:rsid w:val="00622F59"/>
    <w:rsid w:val="006242C2"/>
    <w:rsid w:val="0062452A"/>
    <w:rsid w:val="00624AFE"/>
    <w:rsid w:val="0062699F"/>
    <w:rsid w:val="006278DA"/>
    <w:rsid w:val="00627C27"/>
    <w:rsid w:val="00627CAC"/>
    <w:rsid w:val="00631E16"/>
    <w:rsid w:val="00633E85"/>
    <w:rsid w:val="006348DF"/>
    <w:rsid w:val="00634D45"/>
    <w:rsid w:val="00635F93"/>
    <w:rsid w:val="006366AF"/>
    <w:rsid w:val="00636A93"/>
    <w:rsid w:val="00636E24"/>
    <w:rsid w:val="00640F67"/>
    <w:rsid w:val="0064127B"/>
    <w:rsid w:val="006424A6"/>
    <w:rsid w:val="0064290F"/>
    <w:rsid w:val="00643519"/>
    <w:rsid w:val="00643F55"/>
    <w:rsid w:val="006454E9"/>
    <w:rsid w:val="0064713A"/>
    <w:rsid w:val="00647C5E"/>
    <w:rsid w:val="00647F29"/>
    <w:rsid w:val="00650AD7"/>
    <w:rsid w:val="00651962"/>
    <w:rsid w:val="006545E1"/>
    <w:rsid w:val="006546C3"/>
    <w:rsid w:val="00661E2E"/>
    <w:rsid w:val="00662195"/>
    <w:rsid w:val="00664818"/>
    <w:rsid w:val="00666967"/>
    <w:rsid w:val="00667339"/>
    <w:rsid w:val="00672393"/>
    <w:rsid w:val="0067331A"/>
    <w:rsid w:val="006738E4"/>
    <w:rsid w:val="00674807"/>
    <w:rsid w:val="00674F8A"/>
    <w:rsid w:val="00676220"/>
    <w:rsid w:val="00676FBB"/>
    <w:rsid w:val="00686E7A"/>
    <w:rsid w:val="006871C3"/>
    <w:rsid w:val="00691A41"/>
    <w:rsid w:val="00695F12"/>
    <w:rsid w:val="006A007D"/>
    <w:rsid w:val="006A0765"/>
    <w:rsid w:val="006A16DD"/>
    <w:rsid w:val="006A2ADA"/>
    <w:rsid w:val="006A3AF6"/>
    <w:rsid w:val="006A49AA"/>
    <w:rsid w:val="006A7E05"/>
    <w:rsid w:val="006B0C2A"/>
    <w:rsid w:val="006B1023"/>
    <w:rsid w:val="006B1662"/>
    <w:rsid w:val="006B2176"/>
    <w:rsid w:val="006B37D5"/>
    <w:rsid w:val="006B4269"/>
    <w:rsid w:val="006B4AA2"/>
    <w:rsid w:val="006B5414"/>
    <w:rsid w:val="006B7837"/>
    <w:rsid w:val="006B78AF"/>
    <w:rsid w:val="006C04B1"/>
    <w:rsid w:val="006C0D23"/>
    <w:rsid w:val="006C21E8"/>
    <w:rsid w:val="006D247C"/>
    <w:rsid w:val="006D253E"/>
    <w:rsid w:val="006D617E"/>
    <w:rsid w:val="006D63FB"/>
    <w:rsid w:val="006E236D"/>
    <w:rsid w:val="006E2A58"/>
    <w:rsid w:val="006E539D"/>
    <w:rsid w:val="006E5514"/>
    <w:rsid w:val="006F2875"/>
    <w:rsid w:val="006F294E"/>
    <w:rsid w:val="006F6ECE"/>
    <w:rsid w:val="006F7032"/>
    <w:rsid w:val="007038D4"/>
    <w:rsid w:val="00705992"/>
    <w:rsid w:val="00714B62"/>
    <w:rsid w:val="007160BA"/>
    <w:rsid w:val="00720317"/>
    <w:rsid w:val="00720F2D"/>
    <w:rsid w:val="00720F38"/>
    <w:rsid w:val="00721523"/>
    <w:rsid w:val="0072523A"/>
    <w:rsid w:val="007328E6"/>
    <w:rsid w:val="007345D6"/>
    <w:rsid w:val="0073642C"/>
    <w:rsid w:val="00741382"/>
    <w:rsid w:val="007450DA"/>
    <w:rsid w:val="007465D5"/>
    <w:rsid w:val="00747B9D"/>
    <w:rsid w:val="00750563"/>
    <w:rsid w:val="007512D6"/>
    <w:rsid w:val="00753E4A"/>
    <w:rsid w:val="00754D89"/>
    <w:rsid w:val="00754FF3"/>
    <w:rsid w:val="00762F58"/>
    <w:rsid w:val="0076343C"/>
    <w:rsid w:val="00763B9D"/>
    <w:rsid w:val="00763E0B"/>
    <w:rsid w:val="007711A1"/>
    <w:rsid w:val="0077289C"/>
    <w:rsid w:val="0077340C"/>
    <w:rsid w:val="00773BA6"/>
    <w:rsid w:val="00774336"/>
    <w:rsid w:val="007752A4"/>
    <w:rsid w:val="0077657F"/>
    <w:rsid w:val="0077727C"/>
    <w:rsid w:val="00777CB2"/>
    <w:rsid w:val="00780CCD"/>
    <w:rsid w:val="007820B5"/>
    <w:rsid w:val="00782860"/>
    <w:rsid w:val="00783D29"/>
    <w:rsid w:val="007903AC"/>
    <w:rsid w:val="007925D5"/>
    <w:rsid w:val="00792D11"/>
    <w:rsid w:val="0079472D"/>
    <w:rsid w:val="00796487"/>
    <w:rsid w:val="007978EF"/>
    <w:rsid w:val="007A1210"/>
    <w:rsid w:val="007A2D5E"/>
    <w:rsid w:val="007A3F82"/>
    <w:rsid w:val="007A4B0C"/>
    <w:rsid w:val="007A5422"/>
    <w:rsid w:val="007A5B8F"/>
    <w:rsid w:val="007A6101"/>
    <w:rsid w:val="007B000F"/>
    <w:rsid w:val="007B027A"/>
    <w:rsid w:val="007B0D42"/>
    <w:rsid w:val="007B6843"/>
    <w:rsid w:val="007B6F6C"/>
    <w:rsid w:val="007B78BB"/>
    <w:rsid w:val="007C0745"/>
    <w:rsid w:val="007C128C"/>
    <w:rsid w:val="007C7068"/>
    <w:rsid w:val="007D0D52"/>
    <w:rsid w:val="007D24EE"/>
    <w:rsid w:val="007D381A"/>
    <w:rsid w:val="007D3B74"/>
    <w:rsid w:val="007D47A1"/>
    <w:rsid w:val="007D518E"/>
    <w:rsid w:val="007D6DAD"/>
    <w:rsid w:val="007E227D"/>
    <w:rsid w:val="007E29B1"/>
    <w:rsid w:val="007E2E24"/>
    <w:rsid w:val="007F0314"/>
    <w:rsid w:val="007F1347"/>
    <w:rsid w:val="007F2830"/>
    <w:rsid w:val="007F6741"/>
    <w:rsid w:val="0080021C"/>
    <w:rsid w:val="0080386C"/>
    <w:rsid w:val="0080595D"/>
    <w:rsid w:val="00810EBE"/>
    <w:rsid w:val="008138D2"/>
    <w:rsid w:val="00820B20"/>
    <w:rsid w:val="0082132A"/>
    <w:rsid w:val="00822EF2"/>
    <w:rsid w:val="00823370"/>
    <w:rsid w:val="008236FE"/>
    <w:rsid w:val="00824345"/>
    <w:rsid w:val="00825611"/>
    <w:rsid w:val="008264E7"/>
    <w:rsid w:val="00830674"/>
    <w:rsid w:val="00830BBC"/>
    <w:rsid w:val="00831AE2"/>
    <w:rsid w:val="0083368F"/>
    <w:rsid w:val="00837426"/>
    <w:rsid w:val="00837A5F"/>
    <w:rsid w:val="008460FE"/>
    <w:rsid w:val="00846AF4"/>
    <w:rsid w:val="00847EF6"/>
    <w:rsid w:val="00851AD0"/>
    <w:rsid w:val="0085358B"/>
    <w:rsid w:val="008545DD"/>
    <w:rsid w:val="00854C9B"/>
    <w:rsid w:val="00854FDF"/>
    <w:rsid w:val="008551FB"/>
    <w:rsid w:val="008612E7"/>
    <w:rsid w:val="00861DB9"/>
    <w:rsid w:val="00863077"/>
    <w:rsid w:val="00863E0D"/>
    <w:rsid w:val="00864A66"/>
    <w:rsid w:val="00865095"/>
    <w:rsid w:val="008669DB"/>
    <w:rsid w:val="00874203"/>
    <w:rsid w:val="00875C12"/>
    <w:rsid w:val="0087639D"/>
    <w:rsid w:val="00876959"/>
    <w:rsid w:val="00877EC9"/>
    <w:rsid w:val="008815C4"/>
    <w:rsid w:val="0088368E"/>
    <w:rsid w:val="00885159"/>
    <w:rsid w:val="00885A56"/>
    <w:rsid w:val="00887A50"/>
    <w:rsid w:val="00895DBA"/>
    <w:rsid w:val="00896D62"/>
    <w:rsid w:val="008A0DD0"/>
    <w:rsid w:val="008A1790"/>
    <w:rsid w:val="008A1ADD"/>
    <w:rsid w:val="008A2CBC"/>
    <w:rsid w:val="008A35B5"/>
    <w:rsid w:val="008A561C"/>
    <w:rsid w:val="008A6E19"/>
    <w:rsid w:val="008B13DD"/>
    <w:rsid w:val="008B1672"/>
    <w:rsid w:val="008B3124"/>
    <w:rsid w:val="008B5812"/>
    <w:rsid w:val="008B6A2F"/>
    <w:rsid w:val="008C0A3E"/>
    <w:rsid w:val="008C0D78"/>
    <w:rsid w:val="008C231E"/>
    <w:rsid w:val="008C2AF1"/>
    <w:rsid w:val="008C2FF3"/>
    <w:rsid w:val="008C4C88"/>
    <w:rsid w:val="008C5FF7"/>
    <w:rsid w:val="008D19E4"/>
    <w:rsid w:val="008D32D7"/>
    <w:rsid w:val="008D39F6"/>
    <w:rsid w:val="008D49C5"/>
    <w:rsid w:val="008D5225"/>
    <w:rsid w:val="008D71DC"/>
    <w:rsid w:val="008E05CD"/>
    <w:rsid w:val="008E16A5"/>
    <w:rsid w:val="008E2F2B"/>
    <w:rsid w:val="008E3716"/>
    <w:rsid w:val="008E587F"/>
    <w:rsid w:val="008E667D"/>
    <w:rsid w:val="008F1110"/>
    <w:rsid w:val="008F14BB"/>
    <w:rsid w:val="008F38EC"/>
    <w:rsid w:val="008F4562"/>
    <w:rsid w:val="008F56EA"/>
    <w:rsid w:val="008F5BA8"/>
    <w:rsid w:val="00901B20"/>
    <w:rsid w:val="00902256"/>
    <w:rsid w:val="0090288F"/>
    <w:rsid w:val="00902B70"/>
    <w:rsid w:val="009040CA"/>
    <w:rsid w:val="009111A3"/>
    <w:rsid w:val="009123E2"/>
    <w:rsid w:val="00913E42"/>
    <w:rsid w:val="00914C9E"/>
    <w:rsid w:val="00914D26"/>
    <w:rsid w:val="00923F71"/>
    <w:rsid w:val="00925E78"/>
    <w:rsid w:val="00926C03"/>
    <w:rsid w:val="0093067A"/>
    <w:rsid w:val="0093093B"/>
    <w:rsid w:val="00931870"/>
    <w:rsid w:val="00931A4F"/>
    <w:rsid w:val="009402B5"/>
    <w:rsid w:val="00940A68"/>
    <w:rsid w:val="00941544"/>
    <w:rsid w:val="00941653"/>
    <w:rsid w:val="009439A2"/>
    <w:rsid w:val="0094438F"/>
    <w:rsid w:val="00944AFC"/>
    <w:rsid w:val="00944B05"/>
    <w:rsid w:val="009451BE"/>
    <w:rsid w:val="009478C4"/>
    <w:rsid w:val="00953721"/>
    <w:rsid w:val="00954A0C"/>
    <w:rsid w:val="009564DD"/>
    <w:rsid w:val="009570BE"/>
    <w:rsid w:val="00957EE3"/>
    <w:rsid w:val="00960B85"/>
    <w:rsid w:val="00960D13"/>
    <w:rsid w:val="00960F3A"/>
    <w:rsid w:val="009613B0"/>
    <w:rsid w:val="00962055"/>
    <w:rsid w:val="009627A5"/>
    <w:rsid w:val="009656DD"/>
    <w:rsid w:val="009660BF"/>
    <w:rsid w:val="00966270"/>
    <w:rsid w:val="0097240F"/>
    <w:rsid w:val="0097331F"/>
    <w:rsid w:val="00973C08"/>
    <w:rsid w:val="0097475F"/>
    <w:rsid w:val="00976BE1"/>
    <w:rsid w:val="0097767C"/>
    <w:rsid w:val="00983777"/>
    <w:rsid w:val="00991DC8"/>
    <w:rsid w:val="009935AE"/>
    <w:rsid w:val="0099382F"/>
    <w:rsid w:val="0099435E"/>
    <w:rsid w:val="00996E6F"/>
    <w:rsid w:val="009A0887"/>
    <w:rsid w:val="009A14F0"/>
    <w:rsid w:val="009A195B"/>
    <w:rsid w:val="009A22AC"/>
    <w:rsid w:val="009A302C"/>
    <w:rsid w:val="009A3758"/>
    <w:rsid w:val="009A435A"/>
    <w:rsid w:val="009A4C43"/>
    <w:rsid w:val="009A72BE"/>
    <w:rsid w:val="009A78B9"/>
    <w:rsid w:val="009B2809"/>
    <w:rsid w:val="009B65AA"/>
    <w:rsid w:val="009B6726"/>
    <w:rsid w:val="009C02A7"/>
    <w:rsid w:val="009C3B03"/>
    <w:rsid w:val="009C42D4"/>
    <w:rsid w:val="009C4C0E"/>
    <w:rsid w:val="009C4CD1"/>
    <w:rsid w:val="009D71B2"/>
    <w:rsid w:val="009E0569"/>
    <w:rsid w:val="009E33BE"/>
    <w:rsid w:val="009E675A"/>
    <w:rsid w:val="009F0B88"/>
    <w:rsid w:val="009F1350"/>
    <w:rsid w:val="009F17D4"/>
    <w:rsid w:val="009F61CF"/>
    <w:rsid w:val="009F7045"/>
    <w:rsid w:val="009F735E"/>
    <w:rsid w:val="00A00571"/>
    <w:rsid w:val="00A03D18"/>
    <w:rsid w:val="00A03DED"/>
    <w:rsid w:val="00A065F7"/>
    <w:rsid w:val="00A066CD"/>
    <w:rsid w:val="00A06E3E"/>
    <w:rsid w:val="00A11ADC"/>
    <w:rsid w:val="00A1211D"/>
    <w:rsid w:val="00A12D5D"/>
    <w:rsid w:val="00A142DC"/>
    <w:rsid w:val="00A1432D"/>
    <w:rsid w:val="00A156DC"/>
    <w:rsid w:val="00A15A0B"/>
    <w:rsid w:val="00A1656F"/>
    <w:rsid w:val="00A17B72"/>
    <w:rsid w:val="00A17EA0"/>
    <w:rsid w:val="00A2009F"/>
    <w:rsid w:val="00A232D4"/>
    <w:rsid w:val="00A24B97"/>
    <w:rsid w:val="00A33849"/>
    <w:rsid w:val="00A406CB"/>
    <w:rsid w:val="00A413BF"/>
    <w:rsid w:val="00A41D8E"/>
    <w:rsid w:val="00A50888"/>
    <w:rsid w:val="00A52657"/>
    <w:rsid w:val="00A52DF4"/>
    <w:rsid w:val="00A53036"/>
    <w:rsid w:val="00A53797"/>
    <w:rsid w:val="00A53DFC"/>
    <w:rsid w:val="00A54B6D"/>
    <w:rsid w:val="00A5573D"/>
    <w:rsid w:val="00A56789"/>
    <w:rsid w:val="00A610E5"/>
    <w:rsid w:val="00A63DCF"/>
    <w:rsid w:val="00A71D6F"/>
    <w:rsid w:val="00A72316"/>
    <w:rsid w:val="00A73715"/>
    <w:rsid w:val="00A740F5"/>
    <w:rsid w:val="00A7668F"/>
    <w:rsid w:val="00A76954"/>
    <w:rsid w:val="00A80310"/>
    <w:rsid w:val="00A83A75"/>
    <w:rsid w:val="00A94132"/>
    <w:rsid w:val="00A945A5"/>
    <w:rsid w:val="00A94EAA"/>
    <w:rsid w:val="00A964CE"/>
    <w:rsid w:val="00AA0E92"/>
    <w:rsid w:val="00AA0EFF"/>
    <w:rsid w:val="00AA5B91"/>
    <w:rsid w:val="00AA7E41"/>
    <w:rsid w:val="00AB142E"/>
    <w:rsid w:val="00AB3721"/>
    <w:rsid w:val="00AB3859"/>
    <w:rsid w:val="00AB3DCF"/>
    <w:rsid w:val="00AC353D"/>
    <w:rsid w:val="00AC38CE"/>
    <w:rsid w:val="00AC53E2"/>
    <w:rsid w:val="00AC6D9B"/>
    <w:rsid w:val="00AD01EA"/>
    <w:rsid w:val="00AD328B"/>
    <w:rsid w:val="00AD3F59"/>
    <w:rsid w:val="00AD4DEF"/>
    <w:rsid w:val="00AD5F12"/>
    <w:rsid w:val="00AE7FD1"/>
    <w:rsid w:val="00AF0873"/>
    <w:rsid w:val="00AF2EC4"/>
    <w:rsid w:val="00AF45FE"/>
    <w:rsid w:val="00AF6DBD"/>
    <w:rsid w:val="00B02F2E"/>
    <w:rsid w:val="00B03759"/>
    <w:rsid w:val="00B03F0C"/>
    <w:rsid w:val="00B04733"/>
    <w:rsid w:val="00B04955"/>
    <w:rsid w:val="00B06CA6"/>
    <w:rsid w:val="00B07E64"/>
    <w:rsid w:val="00B1452F"/>
    <w:rsid w:val="00B14BFA"/>
    <w:rsid w:val="00B157DD"/>
    <w:rsid w:val="00B16155"/>
    <w:rsid w:val="00B168DC"/>
    <w:rsid w:val="00B21F1D"/>
    <w:rsid w:val="00B23D50"/>
    <w:rsid w:val="00B263B5"/>
    <w:rsid w:val="00B26CEF"/>
    <w:rsid w:val="00B3348B"/>
    <w:rsid w:val="00B338D7"/>
    <w:rsid w:val="00B356A7"/>
    <w:rsid w:val="00B36122"/>
    <w:rsid w:val="00B37B23"/>
    <w:rsid w:val="00B40860"/>
    <w:rsid w:val="00B417A5"/>
    <w:rsid w:val="00B4413B"/>
    <w:rsid w:val="00B446F3"/>
    <w:rsid w:val="00B50AC2"/>
    <w:rsid w:val="00B52F08"/>
    <w:rsid w:val="00B53CE2"/>
    <w:rsid w:val="00B562FE"/>
    <w:rsid w:val="00B64EC6"/>
    <w:rsid w:val="00B70427"/>
    <w:rsid w:val="00B70AB1"/>
    <w:rsid w:val="00B70E9A"/>
    <w:rsid w:val="00B71646"/>
    <w:rsid w:val="00B74740"/>
    <w:rsid w:val="00B76EB0"/>
    <w:rsid w:val="00B771F1"/>
    <w:rsid w:val="00B8206E"/>
    <w:rsid w:val="00B828B5"/>
    <w:rsid w:val="00B828F7"/>
    <w:rsid w:val="00B84425"/>
    <w:rsid w:val="00B85D6A"/>
    <w:rsid w:val="00B86736"/>
    <w:rsid w:val="00B876AB"/>
    <w:rsid w:val="00B962B0"/>
    <w:rsid w:val="00B97D8F"/>
    <w:rsid w:val="00BA1E8A"/>
    <w:rsid w:val="00BA340F"/>
    <w:rsid w:val="00BA4ED7"/>
    <w:rsid w:val="00BA5356"/>
    <w:rsid w:val="00BB10AF"/>
    <w:rsid w:val="00BB50FD"/>
    <w:rsid w:val="00BB7038"/>
    <w:rsid w:val="00BC2004"/>
    <w:rsid w:val="00BC318E"/>
    <w:rsid w:val="00BC3E78"/>
    <w:rsid w:val="00BC53A1"/>
    <w:rsid w:val="00BC7D1C"/>
    <w:rsid w:val="00BD2919"/>
    <w:rsid w:val="00BD30C0"/>
    <w:rsid w:val="00BD34E9"/>
    <w:rsid w:val="00BD367E"/>
    <w:rsid w:val="00BD3D3F"/>
    <w:rsid w:val="00BD3FD3"/>
    <w:rsid w:val="00BD4CB2"/>
    <w:rsid w:val="00BD5C8A"/>
    <w:rsid w:val="00BD6035"/>
    <w:rsid w:val="00BD6915"/>
    <w:rsid w:val="00BD7074"/>
    <w:rsid w:val="00BE2AE0"/>
    <w:rsid w:val="00BE33D9"/>
    <w:rsid w:val="00BE4237"/>
    <w:rsid w:val="00BE52EA"/>
    <w:rsid w:val="00BE7D32"/>
    <w:rsid w:val="00BF452B"/>
    <w:rsid w:val="00BF50B1"/>
    <w:rsid w:val="00BF7CE5"/>
    <w:rsid w:val="00C00519"/>
    <w:rsid w:val="00C00F68"/>
    <w:rsid w:val="00C02CEB"/>
    <w:rsid w:val="00C13B7B"/>
    <w:rsid w:val="00C13CC8"/>
    <w:rsid w:val="00C1777F"/>
    <w:rsid w:val="00C20E8E"/>
    <w:rsid w:val="00C22296"/>
    <w:rsid w:val="00C23FE2"/>
    <w:rsid w:val="00C25B6B"/>
    <w:rsid w:val="00C27F2E"/>
    <w:rsid w:val="00C3055D"/>
    <w:rsid w:val="00C33D30"/>
    <w:rsid w:val="00C37807"/>
    <w:rsid w:val="00C37EA9"/>
    <w:rsid w:val="00C40326"/>
    <w:rsid w:val="00C403D5"/>
    <w:rsid w:val="00C40C6D"/>
    <w:rsid w:val="00C41321"/>
    <w:rsid w:val="00C41FAE"/>
    <w:rsid w:val="00C446C8"/>
    <w:rsid w:val="00C455E6"/>
    <w:rsid w:val="00C45A52"/>
    <w:rsid w:val="00C45A98"/>
    <w:rsid w:val="00C4673C"/>
    <w:rsid w:val="00C47503"/>
    <w:rsid w:val="00C56EE8"/>
    <w:rsid w:val="00C61BD5"/>
    <w:rsid w:val="00C63508"/>
    <w:rsid w:val="00C66671"/>
    <w:rsid w:val="00C671AB"/>
    <w:rsid w:val="00C7004B"/>
    <w:rsid w:val="00C72C7D"/>
    <w:rsid w:val="00C750B0"/>
    <w:rsid w:val="00C80EF3"/>
    <w:rsid w:val="00C8334D"/>
    <w:rsid w:val="00C833AB"/>
    <w:rsid w:val="00C843D5"/>
    <w:rsid w:val="00C87B46"/>
    <w:rsid w:val="00C94C70"/>
    <w:rsid w:val="00C94E40"/>
    <w:rsid w:val="00C9508B"/>
    <w:rsid w:val="00CA1DB3"/>
    <w:rsid w:val="00CA4855"/>
    <w:rsid w:val="00CA6B40"/>
    <w:rsid w:val="00CA7445"/>
    <w:rsid w:val="00CB0CDE"/>
    <w:rsid w:val="00CB1556"/>
    <w:rsid w:val="00CB4766"/>
    <w:rsid w:val="00CC010E"/>
    <w:rsid w:val="00CC1466"/>
    <w:rsid w:val="00CC2AED"/>
    <w:rsid w:val="00CC4F5C"/>
    <w:rsid w:val="00CC5292"/>
    <w:rsid w:val="00CC62D6"/>
    <w:rsid w:val="00CC7948"/>
    <w:rsid w:val="00CD2CD1"/>
    <w:rsid w:val="00CD4639"/>
    <w:rsid w:val="00CD631A"/>
    <w:rsid w:val="00CD6B92"/>
    <w:rsid w:val="00CE076E"/>
    <w:rsid w:val="00CE15AF"/>
    <w:rsid w:val="00CE26F3"/>
    <w:rsid w:val="00CE27A4"/>
    <w:rsid w:val="00CE4834"/>
    <w:rsid w:val="00CE6746"/>
    <w:rsid w:val="00CF0E96"/>
    <w:rsid w:val="00CF194C"/>
    <w:rsid w:val="00CF1A78"/>
    <w:rsid w:val="00CF2632"/>
    <w:rsid w:val="00CF4600"/>
    <w:rsid w:val="00CF5042"/>
    <w:rsid w:val="00D00187"/>
    <w:rsid w:val="00D04AD5"/>
    <w:rsid w:val="00D05A63"/>
    <w:rsid w:val="00D12A99"/>
    <w:rsid w:val="00D131E8"/>
    <w:rsid w:val="00D1402E"/>
    <w:rsid w:val="00D15188"/>
    <w:rsid w:val="00D15737"/>
    <w:rsid w:val="00D1649D"/>
    <w:rsid w:val="00D20B40"/>
    <w:rsid w:val="00D21253"/>
    <w:rsid w:val="00D27580"/>
    <w:rsid w:val="00D27B21"/>
    <w:rsid w:val="00D30928"/>
    <w:rsid w:val="00D31981"/>
    <w:rsid w:val="00D339DF"/>
    <w:rsid w:val="00D35789"/>
    <w:rsid w:val="00D35CEC"/>
    <w:rsid w:val="00D364F8"/>
    <w:rsid w:val="00D378EB"/>
    <w:rsid w:val="00D4191A"/>
    <w:rsid w:val="00D46CA0"/>
    <w:rsid w:val="00D5417A"/>
    <w:rsid w:val="00D56721"/>
    <w:rsid w:val="00D61B6E"/>
    <w:rsid w:val="00D62397"/>
    <w:rsid w:val="00D624DD"/>
    <w:rsid w:val="00D64EE2"/>
    <w:rsid w:val="00D70A2E"/>
    <w:rsid w:val="00D70D8A"/>
    <w:rsid w:val="00D726DA"/>
    <w:rsid w:val="00D836DF"/>
    <w:rsid w:val="00D837EE"/>
    <w:rsid w:val="00D85704"/>
    <w:rsid w:val="00D85F10"/>
    <w:rsid w:val="00D87593"/>
    <w:rsid w:val="00D90829"/>
    <w:rsid w:val="00D943DD"/>
    <w:rsid w:val="00D955D1"/>
    <w:rsid w:val="00D96D7B"/>
    <w:rsid w:val="00D97839"/>
    <w:rsid w:val="00DA0286"/>
    <w:rsid w:val="00DA050A"/>
    <w:rsid w:val="00DA6175"/>
    <w:rsid w:val="00DB5387"/>
    <w:rsid w:val="00DB55A4"/>
    <w:rsid w:val="00DC16B2"/>
    <w:rsid w:val="00DC191D"/>
    <w:rsid w:val="00DC39C1"/>
    <w:rsid w:val="00DD0D59"/>
    <w:rsid w:val="00DD38BF"/>
    <w:rsid w:val="00DD3B84"/>
    <w:rsid w:val="00DD41A6"/>
    <w:rsid w:val="00DD485C"/>
    <w:rsid w:val="00DD6CAA"/>
    <w:rsid w:val="00DE5554"/>
    <w:rsid w:val="00DF0AD4"/>
    <w:rsid w:val="00DF1868"/>
    <w:rsid w:val="00DF1C32"/>
    <w:rsid w:val="00DF23E0"/>
    <w:rsid w:val="00DF2885"/>
    <w:rsid w:val="00DF3F5C"/>
    <w:rsid w:val="00E01109"/>
    <w:rsid w:val="00E01A37"/>
    <w:rsid w:val="00E01E2A"/>
    <w:rsid w:val="00E02A54"/>
    <w:rsid w:val="00E036F9"/>
    <w:rsid w:val="00E03AF7"/>
    <w:rsid w:val="00E04CD0"/>
    <w:rsid w:val="00E05667"/>
    <w:rsid w:val="00E1127A"/>
    <w:rsid w:val="00E11435"/>
    <w:rsid w:val="00E1268E"/>
    <w:rsid w:val="00E12E79"/>
    <w:rsid w:val="00E131BD"/>
    <w:rsid w:val="00E15CC2"/>
    <w:rsid w:val="00E209FE"/>
    <w:rsid w:val="00E2142C"/>
    <w:rsid w:val="00E21E41"/>
    <w:rsid w:val="00E2656F"/>
    <w:rsid w:val="00E266CD"/>
    <w:rsid w:val="00E37100"/>
    <w:rsid w:val="00E41261"/>
    <w:rsid w:val="00E41640"/>
    <w:rsid w:val="00E44991"/>
    <w:rsid w:val="00E44D48"/>
    <w:rsid w:val="00E45714"/>
    <w:rsid w:val="00E4603E"/>
    <w:rsid w:val="00E47269"/>
    <w:rsid w:val="00E47718"/>
    <w:rsid w:val="00E479BC"/>
    <w:rsid w:val="00E517BF"/>
    <w:rsid w:val="00E53E24"/>
    <w:rsid w:val="00E53E46"/>
    <w:rsid w:val="00E546AD"/>
    <w:rsid w:val="00E55019"/>
    <w:rsid w:val="00E55DC8"/>
    <w:rsid w:val="00E60A67"/>
    <w:rsid w:val="00E6474B"/>
    <w:rsid w:val="00E64CEA"/>
    <w:rsid w:val="00E654C7"/>
    <w:rsid w:val="00E65752"/>
    <w:rsid w:val="00E66E44"/>
    <w:rsid w:val="00E67BC1"/>
    <w:rsid w:val="00E67DEF"/>
    <w:rsid w:val="00E73E78"/>
    <w:rsid w:val="00E76E03"/>
    <w:rsid w:val="00E77C84"/>
    <w:rsid w:val="00E80EA6"/>
    <w:rsid w:val="00E811AC"/>
    <w:rsid w:val="00E84F14"/>
    <w:rsid w:val="00E85E62"/>
    <w:rsid w:val="00E87E1B"/>
    <w:rsid w:val="00E906D0"/>
    <w:rsid w:val="00E93388"/>
    <w:rsid w:val="00E93848"/>
    <w:rsid w:val="00E962F5"/>
    <w:rsid w:val="00E96A35"/>
    <w:rsid w:val="00EA1373"/>
    <w:rsid w:val="00EA1AC5"/>
    <w:rsid w:val="00EA4761"/>
    <w:rsid w:val="00EB03C3"/>
    <w:rsid w:val="00EB0D76"/>
    <w:rsid w:val="00EB29C7"/>
    <w:rsid w:val="00EB3048"/>
    <w:rsid w:val="00EB3C99"/>
    <w:rsid w:val="00EB487B"/>
    <w:rsid w:val="00EC35D2"/>
    <w:rsid w:val="00EC3F0A"/>
    <w:rsid w:val="00EC51C7"/>
    <w:rsid w:val="00EC79F3"/>
    <w:rsid w:val="00ED09AE"/>
    <w:rsid w:val="00ED0DFA"/>
    <w:rsid w:val="00ED1B6A"/>
    <w:rsid w:val="00ED1CA2"/>
    <w:rsid w:val="00EE181F"/>
    <w:rsid w:val="00EE3CB4"/>
    <w:rsid w:val="00EE5460"/>
    <w:rsid w:val="00EE59AF"/>
    <w:rsid w:val="00EE5E53"/>
    <w:rsid w:val="00EE7138"/>
    <w:rsid w:val="00EE7C30"/>
    <w:rsid w:val="00EF0CDC"/>
    <w:rsid w:val="00EF2FD4"/>
    <w:rsid w:val="00EF4583"/>
    <w:rsid w:val="00EF4A7B"/>
    <w:rsid w:val="00EF5E1F"/>
    <w:rsid w:val="00F01292"/>
    <w:rsid w:val="00F0242C"/>
    <w:rsid w:val="00F034EF"/>
    <w:rsid w:val="00F05D6F"/>
    <w:rsid w:val="00F10E8C"/>
    <w:rsid w:val="00F11877"/>
    <w:rsid w:val="00F1239C"/>
    <w:rsid w:val="00F13C52"/>
    <w:rsid w:val="00F15C71"/>
    <w:rsid w:val="00F2179A"/>
    <w:rsid w:val="00F220EF"/>
    <w:rsid w:val="00F221D5"/>
    <w:rsid w:val="00F232DF"/>
    <w:rsid w:val="00F2396B"/>
    <w:rsid w:val="00F24B5C"/>
    <w:rsid w:val="00F264E3"/>
    <w:rsid w:val="00F26EEB"/>
    <w:rsid w:val="00F30520"/>
    <w:rsid w:val="00F315E1"/>
    <w:rsid w:val="00F35A5C"/>
    <w:rsid w:val="00F40ACD"/>
    <w:rsid w:val="00F41800"/>
    <w:rsid w:val="00F4226F"/>
    <w:rsid w:val="00F44DDD"/>
    <w:rsid w:val="00F45FF9"/>
    <w:rsid w:val="00F460F7"/>
    <w:rsid w:val="00F510F8"/>
    <w:rsid w:val="00F52831"/>
    <w:rsid w:val="00F561FF"/>
    <w:rsid w:val="00F573A2"/>
    <w:rsid w:val="00F6080A"/>
    <w:rsid w:val="00F61AA6"/>
    <w:rsid w:val="00F62574"/>
    <w:rsid w:val="00F6585A"/>
    <w:rsid w:val="00F66483"/>
    <w:rsid w:val="00F6799D"/>
    <w:rsid w:val="00F705A5"/>
    <w:rsid w:val="00F70CFC"/>
    <w:rsid w:val="00F7235F"/>
    <w:rsid w:val="00F73F26"/>
    <w:rsid w:val="00F74D32"/>
    <w:rsid w:val="00F778A5"/>
    <w:rsid w:val="00F82B3C"/>
    <w:rsid w:val="00F82C9B"/>
    <w:rsid w:val="00F83C55"/>
    <w:rsid w:val="00F846AB"/>
    <w:rsid w:val="00F85712"/>
    <w:rsid w:val="00F873AF"/>
    <w:rsid w:val="00F87CBB"/>
    <w:rsid w:val="00F9109E"/>
    <w:rsid w:val="00F931AB"/>
    <w:rsid w:val="00FA0164"/>
    <w:rsid w:val="00FA1C49"/>
    <w:rsid w:val="00FA49BC"/>
    <w:rsid w:val="00FA4D42"/>
    <w:rsid w:val="00FA5F0B"/>
    <w:rsid w:val="00FA76A2"/>
    <w:rsid w:val="00FB0F42"/>
    <w:rsid w:val="00FB18A3"/>
    <w:rsid w:val="00FB3813"/>
    <w:rsid w:val="00FB499E"/>
    <w:rsid w:val="00FB4C96"/>
    <w:rsid w:val="00FB58F8"/>
    <w:rsid w:val="00FB5CE4"/>
    <w:rsid w:val="00FB6977"/>
    <w:rsid w:val="00FB7367"/>
    <w:rsid w:val="00FC237D"/>
    <w:rsid w:val="00FC36CC"/>
    <w:rsid w:val="00FC4E13"/>
    <w:rsid w:val="00FC5D4D"/>
    <w:rsid w:val="00FC619B"/>
    <w:rsid w:val="00FD043A"/>
    <w:rsid w:val="00FD2D36"/>
    <w:rsid w:val="00FD6420"/>
    <w:rsid w:val="00FE73A5"/>
    <w:rsid w:val="00FE79AC"/>
    <w:rsid w:val="00FF0983"/>
    <w:rsid w:val="00FF764C"/>
    <w:rsid w:val="00FF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44FF8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2B3C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F82B3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82B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82B3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82B3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82B3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82B3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82B3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82B3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82B3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3F1A63"/>
  </w:style>
  <w:style w:type="character" w:customStyle="1" w:styleId="10">
    <w:name w:val="見出し 1 (文字)"/>
    <w:basedOn w:val="a0"/>
    <w:link w:val="1"/>
    <w:uiPriority w:val="9"/>
    <w:rsid w:val="00F82B3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82B3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82B3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82B3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82B3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82B3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82B3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82B3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82B3C"/>
    <w:rPr>
      <w:rFonts w:asciiTheme="majorHAnsi" w:eastAsiaTheme="majorEastAsia" w:hAnsiTheme="majorHAnsi" w:cstheme="majorBidi"/>
      <w:color w:val="000000" w:themeColor="text1"/>
    </w:rPr>
  </w:style>
  <w:style w:type="paragraph" w:styleId="a4">
    <w:name w:val="Title"/>
    <w:basedOn w:val="a"/>
    <w:next w:val="a"/>
    <w:link w:val="a5"/>
    <w:uiPriority w:val="10"/>
    <w:qFormat/>
    <w:rsid w:val="00F82B3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表題 (文字)"/>
    <w:basedOn w:val="a0"/>
    <w:link w:val="a4"/>
    <w:uiPriority w:val="10"/>
    <w:rsid w:val="00F82B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F82B3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題 (文字)"/>
    <w:basedOn w:val="a0"/>
    <w:link w:val="a6"/>
    <w:uiPriority w:val="11"/>
    <w:rsid w:val="00F82B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F82B3C"/>
    <w:pPr>
      <w:spacing w:before="160" w:after="160"/>
      <w:jc w:val="center"/>
    </w:pPr>
    <w:rPr>
      <w:i/>
      <w:iCs/>
      <w:color w:val="404040" w:themeColor="text1" w:themeTint="BF"/>
      <w:szCs w:val="24"/>
    </w:rPr>
  </w:style>
  <w:style w:type="character" w:customStyle="1" w:styleId="a9">
    <w:name w:val="引用文 (文字)"/>
    <w:basedOn w:val="a0"/>
    <w:link w:val="a8"/>
    <w:uiPriority w:val="29"/>
    <w:rsid w:val="00F82B3C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F82B3C"/>
    <w:pPr>
      <w:ind w:left="720"/>
      <w:contextualSpacing/>
    </w:pPr>
    <w:rPr>
      <w:szCs w:val="24"/>
    </w:rPr>
  </w:style>
  <w:style w:type="character" w:styleId="21">
    <w:name w:val="Intense Emphasis"/>
    <w:basedOn w:val="a0"/>
    <w:uiPriority w:val="21"/>
    <w:qFormat/>
    <w:rsid w:val="00F82B3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82B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</w:rPr>
  </w:style>
  <w:style w:type="character" w:customStyle="1" w:styleId="23">
    <w:name w:val="引用文 2 (文字)"/>
    <w:basedOn w:val="a0"/>
    <w:link w:val="22"/>
    <w:uiPriority w:val="30"/>
    <w:rsid w:val="00F82B3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82B3C"/>
    <w:rPr>
      <w:b/>
      <w:bCs/>
      <w:smallCaps/>
      <w:color w:val="0F4761" w:themeColor="accent1" w:themeShade="BF"/>
      <w:spacing w:val="5"/>
    </w:rPr>
  </w:style>
  <w:style w:type="numbering" w:customStyle="1" w:styleId="11">
    <w:name w:val="リストなし1"/>
    <w:next w:val="a2"/>
    <w:uiPriority w:val="99"/>
    <w:semiHidden/>
    <w:unhideWhenUsed/>
    <w:rsid w:val="00186C9D"/>
  </w:style>
  <w:style w:type="character" w:styleId="ab">
    <w:name w:val="Hyperlink"/>
    <w:basedOn w:val="a0"/>
    <w:uiPriority w:val="99"/>
    <w:unhideWhenUsed/>
    <w:rsid w:val="00186C9D"/>
    <w:rPr>
      <w:color w:val="467886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186C9D"/>
    <w:rPr>
      <w:color w:val="96607D" w:themeColor="followedHyperlink"/>
      <w:u w:val="single"/>
    </w:rPr>
  </w:style>
  <w:style w:type="paragraph" w:customStyle="1" w:styleId="msonormal0">
    <w:name w:val="msonormal"/>
    <w:basedOn w:val="a"/>
    <w:uiPriority w:val="99"/>
    <w:semiHidden/>
    <w:rsid w:val="00186C9D"/>
    <w:pPr>
      <w:widowControl/>
      <w:suppressAutoHyphens/>
      <w:autoSpaceDN w:val="0"/>
      <w:jc w:val="left"/>
    </w:pPr>
    <w:rPr>
      <w:rFonts w:ascii="Times New Roman" w:eastAsia="ＭＳ Ｐゴシック" w:hAnsi="Times New Roman" w:cs="Mangal"/>
      <w:kern w:val="0"/>
      <w:sz w:val="24"/>
      <w:szCs w:val="21"/>
      <w:lang w:eastAsia="zh-CN" w:bidi="hi-IN"/>
    </w:rPr>
  </w:style>
  <w:style w:type="paragraph" w:styleId="Web">
    <w:name w:val="Normal (Web)"/>
    <w:basedOn w:val="a"/>
    <w:uiPriority w:val="99"/>
    <w:unhideWhenUsed/>
    <w:rsid w:val="00186C9D"/>
    <w:pPr>
      <w:widowControl/>
      <w:suppressAutoHyphens/>
      <w:autoSpaceDN w:val="0"/>
      <w:jc w:val="left"/>
    </w:pPr>
    <w:rPr>
      <w:rFonts w:ascii="Times New Roman" w:eastAsia="ＭＳ Ｐゴシック" w:hAnsi="Times New Roman" w:cs="Mangal"/>
      <w:kern w:val="0"/>
      <w:sz w:val="24"/>
      <w:szCs w:val="21"/>
      <w:lang w:eastAsia="zh-CN" w:bidi="hi-IN"/>
    </w:rPr>
  </w:style>
  <w:style w:type="paragraph" w:styleId="ad">
    <w:name w:val="annotation text"/>
    <w:basedOn w:val="a"/>
    <w:link w:val="ae"/>
    <w:uiPriority w:val="99"/>
    <w:unhideWhenUsed/>
    <w:rsid w:val="00186C9D"/>
    <w:pPr>
      <w:widowControl/>
      <w:suppressAutoHyphens/>
      <w:autoSpaceDN w:val="0"/>
      <w:jc w:val="left"/>
    </w:pPr>
    <w:rPr>
      <w:rFonts w:ascii="Times New Roman" w:eastAsia="ＭＳ Ｐゴシック" w:hAnsi="Times New Roman" w:cs="Mangal"/>
      <w:kern w:val="0"/>
      <w:sz w:val="24"/>
      <w:szCs w:val="21"/>
      <w:lang w:eastAsia="zh-CN" w:bidi="hi-IN"/>
    </w:rPr>
  </w:style>
  <w:style w:type="character" w:customStyle="1" w:styleId="ae">
    <w:name w:val="コメント文字列 (文字)"/>
    <w:basedOn w:val="a0"/>
    <w:link w:val="ad"/>
    <w:uiPriority w:val="99"/>
    <w:rsid w:val="00186C9D"/>
    <w:rPr>
      <w:rFonts w:ascii="Times New Roman" w:eastAsia="ＭＳ Ｐゴシック" w:hAnsi="Times New Roman" w:cs="Mangal"/>
      <w:kern w:val="0"/>
      <w:sz w:val="24"/>
      <w:szCs w:val="21"/>
      <w:lang w:eastAsia="zh-CN" w:bidi="hi-IN"/>
    </w:rPr>
  </w:style>
  <w:style w:type="paragraph" w:styleId="af">
    <w:name w:val="header"/>
    <w:basedOn w:val="a"/>
    <w:link w:val="af0"/>
    <w:uiPriority w:val="99"/>
    <w:unhideWhenUsed/>
    <w:rsid w:val="00186C9D"/>
    <w:pPr>
      <w:widowControl/>
      <w:tabs>
        <w:tab w:val="center" w:pos="4680"/>
        <w:tab w:val="right" w:pos="9360"/>
      </w:tabs>
      <w:suppressAutoHyphens/>
      <w:autoSpaceDN w:val="0"/>
      <w:jc w:val="left"/>
    </w:pPr>
    <w:rPr>
      <w:rFonts w:ascii="ＭＳ Ｐゴシック" w:eastAsia="ＭＳ Ｐゴシック" w:hAnsi="ＭＳ Ｐゴシック" w:cs="Mangal"/>
      <w:kern w:val="0"/>
      <w:sz w:val="24"/>
      <w:szCs w:val="21"/>
      <w:lang w:eastAsia="zh-CN" w:bidi="hi-IN"/>
    </w:rPr>
  </w:style>
  <w:style w:type="character" w:customStyle="1" w:styleId="af0">
    <w:name w:val="ヘッダー (文字)"/>
    <w:basedOn w:val="a0"/>
    <w:link w:val="af"/>
    <w:uiPriority w:val="99"/>
    <w:rsid w:val="00186C9D"/>
    <w:rPr>
      <w:rFonts w:ascii="ＭＳ Ｐゴシック" w:eastAsia="ＭＳ Ｐゴシック" w:hAnsi="ＭＳ Ｐゴシック" w:cs="Mangal"/>
      <w:kern w:val="0"/>
      <w:sz w:val="24"/>
      <w:szCs w:val="21"/>
      <w:lang w:eastAsia="zh-CN" w:bidi="hi-IN"/>
    </w:rPr>
  </w:style>
  <w:style w:type="paragraph" w:styleId="af1">
    <w:name w:val="footer"/>
    <w:basedOn w:val="a"/>
    <w:link w:val="af2"/>
    <w:uiPriority w:val="99"/>
    <w:unhideWhenUsed/>
    <w:rsid w:val="00186C9D"/>
    <w:pPr>
      <w:widowControl/>
      <w:tabs>
        <w:tab w:val="center" w:pos="4680"/>
        <w:tab w:val="right" w:pos="9360"/>
      </w:tabs>
      <w:suppressAutoHyphens/>
      <w:autoSpaceDN w:val="0"/>
      <w:jc w:val="left"/>
    </w:pPr>
    <w:rPr>
      <w:rFonts w:ascii="ＭＳ Ｐゴシック" w:eastAsia="ＭＳ Ｐゴシック" w:hAnsi="ＭＳ Ｐゴシック" w:cs="Mangal"/>
      <w:kern w:val="0"/>
      <w:sz w:val="24"/>
      <w:szCs w:val="21"/>
      <w:lang w:eastAsia="zh-CN" w:bidi="hi-IN"/>
    </w:rPr>
  </w:style>
  <w:style w:type="character" w:customStyle="1" w:styleId="af2">
    <w:name w:val="フッター (文字)"/>
    <w:basedOn w:val="a0"/>
    <w:link w:val="af1"/>
    <w:uiPriority w:val="99"/>
    <w:rsid w:val="00186C9D"/>
    <w:rPr>
      <w:rFonts w:ascii="ＭＳ Ｐゴシック" w:eastAsia="ＭＳ Ｐゴシック" w:hAnsi="ＭＳ Ｐゴシック" w:cs="Mangal"/>
      <w:kern w:val="0"/>
      <w:sz w:val="24"/>
      <w:szCs w:val="21"/>
      <w:lang w:eastAsia="zh-CN" w:bidi="hi-IN"/>
    </w:rPr>
  </w:style>
  <w:style w:type="paragraph" w:styleId="af3">
    <w:name w:val="annotation subject"/>
    <w:basedOn w:val="ad"/>
    <w:next w:val="ad"/>
    <w:link w:val="af4"/>
    <w:uiPriority w:val="99"/>
    <w:semiHidden/>
    <w:unhideWhenUsed/>
    <w:rsid w:val="00186C9D"/>
    <w:rPr>
      <w:b/>
      <w:bCs/>
      <w:sz w:val="20"/>
      <w:szCs w:val="18"/>
    </w:rPr>
  </w:style>
  <w:style w:type="character" w:customStyle="1" w:styleId="af4">
    <w:name w:val="コメント内容 (文字)"/>
    <w:basedOn w:val="ae"/>
    <w:link w:val="af3"/>
    <w:uiPriority w:val="99"/>
    <w:semiHidden/>
    <w:rsid w:val="00186C9D"/>
    <w:rPr>
      <w:rFonts w:ascii="Times New Roman" w:eastAsia="ＭＳ Ｐゴシック" w:hAnsi="Times New Roman" w:cs="Mangal"/>
      <w:b/>
      <w:bCs/>
      <w:kern w:val="0"/>
      <w:sz w:val="20"/>
      <w:szCs w:val="18"/>
      <w:lang w:eastAsia="zh-CN" w:bidi="hi-IN"/>
    </w:rPr>
  </w:style>
  <w:style w:type="paragraph" w:styleId="af5">
    <w:name w:val="Balloon Text"/>
    <w:basedOn w:val="a"/>
    <w:link w:val="af6"/>
    <w:uiPriority w:val="99"/>
    <w:semiHidden/>
    <w:unhideWhenUsed/>
    <w:rsid w:val="00186C9D"/>
    <w:pPr>
      <w:widowControl/>
      <w:suppressAutoHyphens/>
      <w:autoSpaceDN w:val="0"/>
      <w:jc w:val="left"/>
    </w:pPr>
    <w:rPr>
      <w:rFonts w:ascii="游ゴシック Light" w:eastAsia="游ゴシック Light" w:hAnsi="游ゴシック Light" w:cs="Mangal"/>
      <w:kern w:val="0"/>
      <w:sz w:val="18"/>
      <w:szCs w:val="16"/>
      <w:lang w:eastAsia="zh-CN" w:bidi="hi-IN"/>
    </w:rPr>
  </w:style>
  <w:style w:type="character" w:customStyle="1" w:styleId="af6">
    <w:name w:val="吹き出し (文字)"/>
    <w:basedOn w:val="a0"/>
    <w:link w:val="af5"/>
    <w:uiPriority w:val="99"/>
    <w:semiHidden/>
    <w:rsid w:val="00186C9D"/>
    <w:rPr>
      <w:rFonts w:ascii="游ゴシック Light" w:eastAsia="游ゴシック Light" w:hAnsi="游ゴシック Light" w:cs="Mangal"/>
      <w:kern w:val="0"/>
      <w:sz w:val="18"/>
      <w:szCs w:val="16"/>
      <w:lang w:eastAsia="zh-CN" w:bidi="hi-IN"/>
    </w:rPr>
  </w:style>
  <w:style w:type="paragraph" w:customStyle="1" w:styleId="Standard">
    <w:name w:val="Standard"/>
    <w:rsid w:val="00186C9D"/>
    <w:pPr>
      <w:suppressAutoHyphens/>
      <w:autoSpaceDN w:val="0"/>
    </w:pPr>
    <w:rPr>
      <w:rFonts w:ascii="ＭＳ Ｐゴシック" w:eastAsia="ＭＳ Ｐゴシック" w:hAnsi="ＭＳ Ｐゴシック" w:cs="ＭＳ Ｐゴシック"/>
      <w:kern w:val="0"/>
      <w:sz w:val="24"/>
      <w:lang w:eastAsia="zh-CN" w:bidi="hi-IN"/>
    </w:rPr>
  </w:style>
  <w:style w:type="character" w:styleId="af7">
    <w:name w:val="annotation reference"/>
    <w:basedOn w:val="a0"/>
    <w:semiHidden/>
    <w:unhideWhenUsed/>
    <w:rsid w:val="00186C9D"/>
    <w:rPr>
      <w:sz w:val="18"/>
      <w:szCs w:val="18"/>
    </w:rPr>
  </w:style>
  <w:style w:type="character" w:styleId="af8">
    <w:name w:val="line number"/>
    <w:basedOn w:val="a0"/>
    <w:uiPriority w:val="99"/>
    <w:semiHidden/>
    <w:unhideWhenUsed/>
    <w:rsid w:val="00186C9D"/>
  </w:style>
  <w:style w:type="paragraph" w:styleId="HTML">
    <w:name w:val="HTML Preformatted"/>
    <w:basedOn w:val="a"/>
    <w:link w:val="HTML0"/>
    <w:uiPriority w:val="99"/>
    <w:unhideWhenUsed/>
    <w:rsid w:val="00186C9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186C9D"/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12">
    <w:name w:val="未解決のメンション1"/>
    <w:basedOn w:val="a0"/>
    <w:uiPriority w:val="99"/>
    <w:semiHidden/>
    <w:unhideWhenUsed/>
    <w:rsid w:val="00186C9D"/>
    <w:rPr>
      <w:color w:val="605E5C"/>
      <w:shd w:val="clear" w:color="auto" w:fill="E1DFDD"/>
    </w:rPr>
  </w:style>
  <w:style w:type="table" w:customStyle="1" w:styleId="41">
    <w:name w:val="標準の表 41"/>
    <w:basedOn w:val="a1"/>
    <w:next w:val="42"/>
    <w:uiPriority w:val="44"/>
    <w:rsid w:val="00186C9D"/>
    <w:pPr>
      <w:widowControl w:val="0"/>
      <w:jc w:val="both"/>
    </w:pPr>
    <w:rPr>
      <w:rFonts w:ascii="游明朝" w:eastAsia="游明朝" w:hAnsi="游明朝" w:cs="游明朝"/>
      <w:kern w:val="0"/>
      <w:szCs w:val="21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210">
    <w:name w:val="標準の表 21"/>
    <w:basedOn w:val="a1"/>
    <w:next w:val="25"/>
    <w:uiPriority w:val="42"/>
    <w:rsid w:val="00186C9D"/>
    <w:rPr>
      <w:rFonts w:ascii="游明朝" w:eastAsia="游明朝" w:hAnsi="游明朝" w:cs="Times New Roman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42">
    <w:name w:val="Plain Table 4"/>
    <w:basedOn w:val="a1"/>
    <w:uiPriority w:val="44"/>
    <w:rsid w:val="00186C9D"/>
    <w:rPr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5">
    <w:name w:val="Plain Table 2"/>
    <w:basedOn w:val="a1"/>
    <w:uiPriority w:val="42"/>
    <w:rsid w:val="00186C9D"/>
    <w:rPr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c-article-author-listitem">
    <w:name w:val="c-article-author-list__item"/>
    <w:basedOn w:val="a"/>
    <w:rsid w:val="00186C9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u-visually-hidden">
    <w:name w:val="u-visually-hidden"/>
    <w:basedOn w:val="a0"/>
    <w:rsid w:val="00186C9D"/>
  </w:style>
  <w:style w:type="character" w:customStyle="1" w:styleId="apple-converted-space">
    <w:name w:val="apple-converted-space"/>
    <w:basedOn w:val="a0"/>
    <w:rsid w:val="00186C9D"/>
  </w:style>
  <w:style w:type="character" w:styleId="af9">
    <w:name w:val="Strong"/>
    <w:basedOn w:val="a0"/>
    <w:uiPriority w:val="22"/>
    <w:qFormat/>
    <w:rsid w:val="00186C9D"/>
    <w:rPr>
      <w:b/>
      <w:bCs/>
    </w:rPr>
  </w:style>
  <w:style w:type="character" w:styleId="afa">
    <w:name w:val="Unresolved Mention"/>
    <w:basedOn w:val="a0"/>
    <w:uiPriority w:val="99"/>
    <w:semiHidden/>
    <w:unhideWhenUsed/>
    <w:rsid w:val="007A4B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1713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2</Words>
  <Characters>1043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2-29T07:28:00Z</dcterms:created>
  <dcterms:modified xsi:type="dcterms:W3CDTF">2025-12-29T07:40:00Z</dcterms:modified>
</cp:coreProperties>
</file>